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C4B48" w14:textId="5CDD16C7" w:rsidR="003A3E66" w:rsidRDefault="003A3E66" w:rsidP="003A3E66">
      <w:pPr>
        <w:spacing w:line="360" w:lineRule="auto"/>
      </w:pPr>
      <w:r w:rsidRPr="003A5E01">
        <w:rPr>
          <w:b/>
          <w:bCs/>
        </w:rPr>
        <w:t xml:space="preserve">Table </w:t>
      </w:r>
      <w:r w:rsidR="003A5E01" w:rsidRPr="003A5E01">
        <w:rPr>
          <w:b/>
          <w:bCs/>
        </w:rPr>
        <w:t>S</w:t>
      </w:r>
      <w:r w:rsidRPr="003A5E01">
        <w:rPr>
          <w:b/>
          <w:bCs/>
        </w:rPr>
        <w:t>1</w:t>
      </w:r>
      <w:r w:rsidR="003A5E01" w:rsidRPr="003A5E01">
        <w:rPr>
          <w:b/>
          <w:bCs/>
        </w:rPr>
        <w:t>.</w:t>
      </w:r>
      <w:r>
        <w:t xml:space="preserve"> Granger causality analysis with different time lags analyzed separated by tweet sentiment</w:t>
      </w:r>
      <w:r w:rsidR="003A5E01"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3A3E66" w14:paraId="14E94BE9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0CEC4" w14:textId="77777777" w:rsidR="003A3E66" w:rsidRDefault="003A3E66" w:rsidP="00383E2B">
            <w:pPr>
              <w:jc w:val="center"/>
              <w:rPr>
                <w:b/>
                <w:bCs/>
                <w:color w:val="000000" w:themeColor="text1"/>
              </w:rPr>
            </w:pPr>
            <w:r w:rsidRPr="5852C7B4">
              <w:rPr>
                <w:b/>
                <w:bCs/>
                <w:color w:val="000000" w:themeColor="text1"/>
              </w:rPr>
              <w:t>Tweet sentiment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90539" w14:textId="77777777" w:rsidR="003A3E66" w:rsidRDefault="003A3E66" w:rsidP="00383E2B">
            <w:pPr>
              <w:jc w:val="center"/>
              <w:rPr>
                <w:b/>
                <w:bCs/>
                <w:color w:val="000000" w:themeColor="text1"/>
              </w:rPr>
            </w:pPr>
            <w:r w:rsidRPr="5852C7B4">
              <w:rPr>
                <w:b/>
                <w:bCs/>
                <w:color w:val="000000" w:themeColor="text1"/>
              </w:rPr>
              <w:t>Time lag in day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A5B9C" w14:textId="77777777" w:rsidR="003A3E66" w:rsidRDefault="003A3E66" w:rsidP="00383E2B">
            <w:pPr>
              <w:jc w:val="center"/>
              <w:rPr>
                <w:b/>
                <w:bCs/>
                <w:color w:val="000000" w:themeColor="text1"/>
              </w:rPr>
            </w:pPr>
            <w:r w:rsidRPr="5852C7B4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3A3E66" w14:paraId="1D57F375" w14:textId="77777777" w:rsidTr="00383E2B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1F41F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F383B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1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D09A6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05</w:t>
            </w:r>
          </w:p>
        </w:tc>
      </w:tr>
      <w:tr w:rsidR="003A3E66" w14:paraId="61F04157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223944A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9FCAAFB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D383FB1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265</w:t>
            </w:r>
          </w:p>
        </w:tc>
      </w:tr>
      <w:tr w:rsidR="003A3E66" w14:paraId="77EA6A3B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90790DA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24CEAC4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BD72670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1603</w:t>
            </w:r>
          </w:p>
        </w:tc>
      </w:tr>
      <w:tr w:rsidR="003A3E66" w14:paraId="062986A6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6FA4793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A98D333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3EB5505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3853</w:t>
            </w:r>
          </w:p>
        </w:tc>
      </w:tr>
      <w:tr w:rsidR="003A3E66" w14:paraId="6611BBE4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21F3C04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34E114A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4FA0153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3568</w:t>
            </w:r>
          </w:p>
        </w:tc>
      </w:tr>
      <w:tr w:rsidR="003A3E66" w14:paraId="0DF03185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161FDDB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754A735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59F5E44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1637</w:t>
            </w:r>
          </w:p>
        </w:tc>
      </w:tr>
      <w:tr w:rsidR="003A3E66" w14:paraId="59FECCF9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2A8747C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389A997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33BD8F3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783</w:t>
            </w:r>
          </w:p>
        </w:tc>
      </w:tr>
      <w:tr w:rsidR="003A3E66" w14:paraId="4D193F4A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F0A5F79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BFD77D3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5EAD5CE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1827</w:t>
            </w:r>
          </w:p>
        </w:tc>
      </w:tr>
      <w:tr w:rsidR="003A3E66" w14:paraId="71F9835F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C9DD2AC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DA7F3B1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F3C93A9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4827</w:t>
            </w:r>
          </w:p>
        </w:tc>
      </w:tr>
      <w:tr w:rsidR="003A3E66" w14:paraId="7823978C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C31D092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Tot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E1B2AA8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3406306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522</w:t>
            </w:r>
          </w:p>
        </w:tc>
      </w:tr>
      <w:tr w:rsidR="003A3E66" w14:paraId="6BEB3995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879C2CF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23336DF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1CCE147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012</w:t>
            </w:r>
          </w:p>
        </w:tc>
      </w:tr>
      <w:tr w:rsidR="003A3E66" w14:paraId="586A93CA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A0CEC56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CD3659A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4ED8DEC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049</w:t>
            </w:r>
          </w:p>
        </w:tc>
      </w:tr>
      <w:tr w:rsidR="003A3E66" w14:paraId="74FD1356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BB48C5F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879BFC7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1BEEFA9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383</w:t>
            </w:r>
          </w:p>
        </w:tc>
      </w:tr>
      <w:tr w:rsidR="003A3E66" w14:paraId="3BF694AB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BDBCE7E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A8D822E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1C7E05A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1299</w:t>
            </w:r>
          </w:p>
        </w:tc>
      </w:tr>
      <w:tr w:rsidR="003A3E66" w14:paraId="11D710A2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DB231E5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8310CDC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CC738B3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1519</w:t>
            </w:r>
          </w:p>
        </w:tc>
      </w:tr>
      <w:tr w:rsidR="003A3E66" w14:paraId="1F38C5E1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2A5D605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F103604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BF4F3C6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741</w:t>
            </w:r>
          </w:p>
        </w:tc>
      </w:tr>
      <w:tr w:rsidR="003A3E66" w14:paraId="09695896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00BFF22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747B69C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53550CC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341</w:t>
            </w:r>
          </w:p>
        </w:tc>
      </w:tr>
      <w:tr w:rsidR="003A3E66" w14:paraId="47A42EEB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97827FE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1A30947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6A79FA3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81</w:t>
            </w:r>
          </w:p>
        </w:tc>
      </w:tr>
      <w:tr w:rsidR="003A3E66" w14:paraId="6BC60A29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0A8D899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88A1649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485CAE9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3406</w:t>
            </w:r>
          </w:p>
        </w:tc>
      </w:tr>
      <w:tr w:rsidR="003A3E66" w14:paraId="3A979C74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780A59B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D5DF591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8A26F60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42</w:t>
            </w:r>
          </w:p>
        </w:tc>
      </w:tr>
      <w:tr w:rsidR="003A3E66" w14:paraId="521248D4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559DB2A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339CFF8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BEC44A6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239</w:t>
            </w:r>
          </w:p>
        </w:tc>
      </w:tr>
      <w:tr w:rsidR="003A3E66" w14:paraId="75EE2824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280D385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33F5B60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0A14558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0591</w:t>
            </w:r>
          </w:p>
        </w:tc>
      </w:tr>
      <w:tr w:rsidR="003A3E66" w14:paraId="6B49F477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C86F1ED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FFBECE2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EBB8780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3039</w:t>
            </w:r>
          </w:p>
        </w:tc>
      </w:tr>
      <w:tr w:rsidR="003A3E66" w14:paraId="75A851A1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F347790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ADB8C60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3A54081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5828</w:t>
            </w:r>
          </w:p>
        </w:tc>
      </w:tr>
      <w:tr w:rsidR="003A3E66" w14:paraId="54A78443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550733D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A61DEC7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7AC362F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5313</w:t>
            </w:r>
          </w:p>
        </w:tc>
      </w:tr>
      <w:tr w:rsidR="003A3E66" w14:paraId="5C517A87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989DA5A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88A8AA1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5F53DD1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2859</w:t>
            </w:r>
          </w:p>
        </w:tc>
      </w:tr>
      <w:tr w:rsidR="003A3E66" w14:paraId="2249B0E4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CD673C5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A242788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80D5384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1327</w:t>
            </w:r>
          </w:p>
        </w:tc>
      </w:tr>
      <w:tr w:rsidR="003A3E66" w14:paraId="12CE9861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013EEAD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7B82024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DB5CEE3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2451</w:t>
            </w:r>
          </w:p>
        </w:tc>
      </w:tr>
      <w:tr w:rsidR="003A3E66" w14:paraId="3FAE959E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AB86E37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069055F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7FFE986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5019</w:t>
            </w:r>
          </w:p>
        </w:tc>
      </w:tr>
      <w:tr w:rsidR="003A3E66" w14:paraId="3FECCF9D" w14:textId="77777777" w:rsidTr="00383E2B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7AEA35E" w14:textId="77777777" w:rsidR="003A3E66" w:rsidRDefault="003A3E66" w:rsidP="00383E2B">
            <w:pPr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Non-neut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1BE263C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6CDCAE1" w14:textId="77777777" w:rsidR="003A3E66" w:rsidRDefault="003A3E66" w:rsidP="00383E2B">
            <w:pPr>
              <w:jc w:val="center"/>
              <w:rPr>
                <w:color w:val="000000" w:themeColor="text1"/>
              </w:rPr>
            </w:pPr>
            <w:r w:rsidRPr="5852C7B4">
              <w:rPr>
                <w:color w:val="000000" w:themeColor="text1"/>
              </w:rPr>
              <w:t>0.4815</w:t>
            </w:r>
          </w:p>
        </w:tc>
      </w:tr>
    </w:tbl>
    <w:p w14:paraId="6E5DFAF7" w14:textId="380E4B9B" w:rsidR="003A3E66" w:rsidRDefault="003A3E66" w:rsidP="003A3E66">
      <w:pPr>
        <w:spacing w:line="360" w:lineRule="auto"/>
      </w:pPr>
      <w:r w:rsidRPr="003A5E01">
        <w:rPr>
          <w:b/>
          <w:bCs/>
        </w:rPr>
        <w:t xml:space="preserve">Table </w:t>
      </w:r>
      <w:r w:rsidR="003A5E01" w:rsidRPr="003A5E01">
        <w:rPr>
          <w:b/>
          <w:bCs/>
        </w:rPr>
        <w:t>S</w:t>
      </w:r>
      <w:r w:rsidRPr="003A5E01">
        <w:rPr>
          <w:b/>
          <w:bCs/>
        </w:rPr>
        <w:t>2</w:t>
      </w:r>
      <w:r w:rsidR="003A5E01" w:rsidRPr="003A5E01">
        <w:rPr>
          <w:b/>
          <w:bCs/>
        </w:rPr>
        <w:t>.</w:t>
      </w:r>
      <w:r>
        <w:t xml:space="preserve"> Percentage of positive, negative</w:t>
      </w:r>
      <w:r w:rsidR="003A5E01">
        <w:t>,</w:t>
      </w:r>
      <w:r>
        <w:t xml:space="preserve"> and neutral tweets per day in 2020</w:t>
      </w:r>
      <w:r w:rsidR="003A5E01">
        <w:t>.</w:t>
      </w:r>
    </w:p>
    <w:tbl>
      <w:tblPr>
        <w:tblW w:w="10300" w:type="dxa"/>
        <w:tblLook w:val="04A0" w:firstRow="1" w:lastRow="0" w:firstColumn="1" w:lastColumn="0" w:noHBand="0" w:noVBand="1"/>
      </w:tblPr>
      <w:tblGrid>
        <w:gridCol w:w="2120"/>
        <w:gridCol w:w="2720"/>
        <w:gridCol w:w="2800"/>
        <w:gridCol w:w="2660"/>
      </w:tblGrid>
      <w:tr w:rsidR="003A3E66" w:rsidRPr="006243B6" w14:paraId="31C208A5" w14:textId="77777777" w:rsidTr="00383E2B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07AA9" w14:textId="77777777" w:rsidR="003A3E66" w:rsidRPr="006243B6" w:rsidRDefault="003A3E66" w:rsidP="00383E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EA2F9" w14:textId="77777777" w:rsidR="003A3E66" w:rsidRPr="006243B6" w:rsidRDefault="003A3E66" w:rsidP="00383E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itive Tweets Percentag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F14C7" w14:textId="77777777" w:rsidR="003A3E66" w:rsidRPr="006243B6" w:rsidRDefault="003A3E66" w:rsidP="00383E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gative Tweets Percentag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D0CD4" w14:textId="77777777" w:rsidR="003A3E66" w:rsidRPr="006243B6" w:rsidRDefault="003A3E66" w:rsidP="00383E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utral tweets percentage</w:t>
            </w:r>
          </w:p>
        </w:tc>
      </w:tr>
      <w:tr w:rsidR="00B35AD7" w:rsidRPr="006243B6" w14:paraId="75CA866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5D6E" w14:textId="445AF6F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4DB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DF4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E44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522FC02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E441" w14:textId="29CA628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77B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7DA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44E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3CF4795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BCF0" w14:textId="5BCD42C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071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2D1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506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3B93C26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5360" w14:textId="0DE846F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44C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0A9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1DB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287A281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E4B5" w14:textId="16909D1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B90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755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DB2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30EB093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AC8E" w14:textId="0774D2C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B84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420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953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1FE7C68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2DFD" w14:textId="37BDCD5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26C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F21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4CF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0969221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C2E5" w14:textId="3C35EBF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983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6BB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4CD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7AA7CF1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6622" w14:textId="4C08088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EC6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4B9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AD3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0697AB1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F43C" w14:textId="09866AC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January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68E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4E3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8E3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03C2A47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8187" w14:textId="23EFC36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C84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E48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C0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115961C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CC69" w14:textId="0156037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CE2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B19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DE9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669ED7E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542D" w14:textId="2FA5C37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102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63E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862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5D40E30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2F79" w14:textId="7516E55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398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F02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6C9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03E6886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4FC7" w14:textId="0B39DEB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47E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551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1E7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7548B23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DB38" w14:textId="0087501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A3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167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B37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258A38C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E2B8" w14:textId="7F9DFCD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4E5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1A7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7D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470CB49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D51B" w14:textId="77353F8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555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86A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A5C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5B92333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AA8B" w14:textId="5E5BEEE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7E5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ECB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97F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01EED6B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F0EA" w14:textId="2A3357E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FC2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3D8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3F1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531DB23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9B92" w14:textId="6D175E5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044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4F1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DE0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2124DF7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FBF7" w14:textId="5F19D77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029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BFE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320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3C7D792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6BD2" w14:textId="1BF735B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0D9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0DF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6C9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36901D0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ECBC" w14:textId="6879FAA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CAE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DB4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369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7506A70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C8BE" w14:textId="4A02E7D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F3E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6DF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359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0C2326A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CACF" w14:textId="3871F12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317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093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F67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3BDB65C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711D" w14:textId="60F57B4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26B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621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193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62C7B63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E3AC" w14:textId="7151BEE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24A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45E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A47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5B43EC8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CE58" w14:textId="0FEFD2B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DD8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9DC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B0A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480E1F8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129F" w14:textId="0A61590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547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8ED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26C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6E9E049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F860" w14:textId="67DDD96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uary 3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75C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691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955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631F77E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1AE7" w14:textId="5FB2540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E81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4BF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369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733C669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B21D" w14:textId="00D0CA7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D56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CC9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FC6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45AC72B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AA24" w14:textId="1D047CE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12E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EA1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EA0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2A8CBC9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D452" w14:textId="1E80509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F37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772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A36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0CFB790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E751" w14:textId="6CFFFAA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FA2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4B9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B9F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371ADAD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65B4" w14:textId="2552776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618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B8F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6AD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185C193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7C06" w14:textId="167EB4D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B1F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5A7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7BD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090B2CD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FD3E" w14:textId="4870A8C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F81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1F3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3AF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6262B55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B5D5" w14:textId="4ECB34A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66A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BA7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22D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6C812FE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3C24" w14:textId="5B5F6B9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2F1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0CB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275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2576D46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BD2F" w14:textId="1EC5F2C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8F1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199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59D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19AAD15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C6A4" w14:textId="388902B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5D2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069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D65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73A6301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578A" w14:textId="27741D6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2DE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294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3B6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673DE88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DF02" w14:textId="79DEACA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19A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0CC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8BE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37870DC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1ACB" w14:textId="0215E06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CDD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80C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492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433763B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66C0" w14:textId="0F616A6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B21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C3C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24D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7CF4142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421E" w14:textId="626C597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3C2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B54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8B4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4194248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15D2" w14:textId="171F6AC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FF6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757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A4D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44A56EA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0C27" w14:textId="32CC215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233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AFF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D55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2161667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AC0E" w14:textId="0EB5678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5A5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CF5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DE0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1A3EA52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DEB7" w14:textId="061E480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D32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02E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A7F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61A0123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6F9B" w14:textId="7384F91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6E1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427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0F8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34D92E8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0C09" w14:textId="04084FF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A97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C95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2F5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3D843DB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8A72" w14:textId="7F06A8E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ebruary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00F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F85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53B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B35AD7" w:rsidRPr="006243B6" w14:paraId="1B516C5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6696" w14:textId="6ECAEAB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43B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7D7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555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B35AD7" w:rsidRPr="006243B6" w14:paraId="160B309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B32D" w14:textId="474E839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84F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B35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33D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3C77143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21BD" w14:textId="671BDE0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1B2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DDD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A15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5D2C51A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6A9D" w14:textId="2F62D49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D3F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76C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BE8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B35AD7" w:rsidRPr="006243B6" w14:paraId="4685D18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3D25" w14:textId="15CF9B7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bruary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7C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D16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7E1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1C1AD8E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2972" w14:textId="13A384E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C87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479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02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6D91EB3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13B9" w14:textId="18052EA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791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91B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DBB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35AD7" w:rsidRPr="006243B6" w14:paraId="50FF9B0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D6B3" w14:textId="7DE3908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5C7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B12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F02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34</w:t>
            </w:r>
          </w:p>
        </w:tc>
      </w:tr>
      <w:tr w:rsidR="00B35AD7" w:rsidRPr="006243B6" w14:paraId="4578C4A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5917" w14:textId="23169E1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BE7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BA6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822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B35AD7" w:rsidRPr="006243B6" w14:paraId="4D44696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9833" w14:textId="0AB0789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C77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685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71E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B35AD7" w:rsidRPr="006243B6" w14:paraId="7B57EFC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A75A" w14:textId="4DFF736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091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096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AD6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35AD7" w:rsidRPr="006243B6" w14:paraId="2CEF8EA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A6E3" w14:textId="6D188D9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425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981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67D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B35AD7" w:rsidRPr="006243B6" w14:paraId="61DC70D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8310" w14:textId="6AAE8C9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EF1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AC4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193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</w:tr>
      <w:tr w:rsidR="00B35AD7" w:rsidRPr="006243B6" w14:paraId="3A8CFA7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5088" w14:textId="77E10BE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5C7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A3D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473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3.33</w:t>
            </w:r>
          </w:p>
        </w:tc>
      </w:tr>
      <w:tr w:rsidR="00B35AD7" w:rsidRPr="006243B6" w14:paraId="434CB48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9500" w14:textId="24BD053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FED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34E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5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26E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</w:tr>
      <w:tr w:rsidR="00B35AD7" w:rsidRPr="006243B6" w14:paraId="6F1BEAD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2FC7" w14:textId="2D8B74D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EC1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FF8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8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C6D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09</w:t>
            </w:r>
          </w:p>
        </w:tc>
      </w:tr>
      <w:tr w:rsidR="00B35AD7" w:rsidRPr="006243B6" w14:paraId="7219AC2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1D0F" w14:textId="547EF5E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86B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F22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635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B35AD7" w:rsidRPr="006243B6" w14:paraId="50E96E9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CF40" w14:textId="3B8E953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BE2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2B0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2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FE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4.7</w:t>
            </w:r>
          </w:p>
        </w:tc>
      </w:tr>
      <w:tr w:rsidR="00B35AD7" w:rsidRPr="006243B6" w14:paraId="6C5DC08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4AE3" w14:textId="505721A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B5B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F43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CD8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16</w:t>
            </w:r>
          </w:p>
        </w:tc>
      </w:tr>
      <w:tr w:rsidR="00B35AD7" w:rsidRPr="006243B6" w14:paraId="6A6D542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1159" w14:textId="375A30D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6B8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6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19D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9.1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9B9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0.21</w:t>
            </w:r>
          </w:p>
        </w:tc>
      </w:tr>
      <w:tr w:rsidR="00B35AD7" w:rsidRPr="006243B6" w14:paraId="7D28D94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6E65" w14:textId="0F5D0A9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14E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81D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1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FD3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6.53</w:t>
            </w:r>
          </w:p>
        </w:tc>
      </w:tr>
      <w:tr w:rsidR="00B35AD7" w:rsidRPr="006243B6" w14:paraId="6D56913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8E3F" w14:textId="0C26B85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D5A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A46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191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B35AD7" w:rsidRPr="006243B6" w14:paraId="130A7F8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19F1" w14:textId="43B81AD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EB2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E36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5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73F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8.58</w:t>
            </w:r>
          </w:p>
        </w:tc>
      </w:tr>
      <w:tr w:rsidR="00B35AD7" w:rsidRPr="006243B6" w14:paraId="66F2611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2082" w14:textId="0D9F9A7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D31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396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9.1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23C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66</w:t>
            </w:r>
          </w:p>
        </w:tc>
      </w:tr>
      <w:tr w:rsidR="00B35AD7" w:rsidRPr="006243B6" w14:paraId="5B24E38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1E6B" w14:textId="4089A61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ED1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C10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3.3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689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36</w:t>
            </w:r>
          </w:p>
        </w:tc>
      </w:tr>
      <w:tr w:rsidR="00B35AD7" w:rsidRPr="006243B6" w14:paraId="7781809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DC95" w14:textId="6383D46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037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B79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6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F16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8</w:t>
            </w:r>
          </w:p>
        </w:tc>
      </w:tr>
      <w:tr w:rsidR="00B35AD7" w:rsidRPr="006243B6" w14:paraId="7F7B5E3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E778" w14:textId="55FA1BB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B7B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7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C3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9BB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52</w:t>
            </w:r>
          </w:p>
        </w:tc>
      </w:tr>
      <w:tr w:rsidR="00B35AD7" w:rsidRPr="006243B6" w14:paraId="19DBA1E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7B84" w14:textId="5BEC343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4EB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9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D10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9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465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8.12</w:t>
            </w:r>
          </w:p>
        </w:tc>
      </w:tr>
      <w:tr w:rsidR="00B35AD7" w:rsidRPr="006243B6" w14:paraId="47B0B9C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6319" w14:textId="071CD8D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839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D7B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0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893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9</w:t>
            </w:r>
          </w:p>
        </w:tc>
      </w:tr>
      <w:tr w:rsidR="00B35AD7" w:rsidRPr="006243B6" w14:paraId="2C0C4B3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F27C" w14:textId="1B353A7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62E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3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FCC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5B7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72</w:t>
            </w:r>
          </w:p>
        </w:tc>
      </w:tr>
      <w:tr w:rsidR="00B35AD7" w:rsidRPr="006243B6" w14:paraId="369A7C1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F077" w14:textId="726C99F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F89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4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BB1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7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08B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9.82</w:t>
            </w:r>
          </w:p>
        </w:tc>
      </w:tr>
      <w:tr w:rsidR="00B35AD7" w:rsidRPr="006243B6" w14:paraId="791846D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8B38" w14:textId="13DE9C6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DB3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.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31E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A7E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54</w:t>
            </w:r>
          </w:p>
        </w:tc>
      </w:tr>
      <w:tr w:rsidR="00B35AD7" w:rsidRPr="006243B6" w14:paraId="3C405BE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060A" w14:textId="5F88F75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6B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AFC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9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116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3</w:t>
            </w:r>
          </w:p>
        </w:tc>
      </w:tr>
      <w:tr w:rsidR="00B35AD7" w:rsidRPr="006243B6" w14:paraId="3227F45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E745" w14:textId="17F33CF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EB9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585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9.9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F28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24</w:t>
            </w:r>
          </w:p>
        </w:tc>
      </w:tr>
      <w:tr w:rsidR="00B35AD7" w:rsidRPr="006243B6" w14:paraId="0AE015B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CE1A" w14:textId="6B5EC53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982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1E4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1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600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8.74</w:t>
            </w:r>
          </w:p>
        </w:tc>
      </w:tr>
      <w:tr w:rsidR="00B35AD7" w:rsidRPr="006243B6" w14:paraId="7BD95BA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8651" w14:textId="7B82A0A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ch 3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B40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723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9.0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9E7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5.85</w:t>
            </w:r>
          </w:p>
        </w:tc>
      </w:tr>
      <w:tr w:rsidR="00B35AD7" w:rsidRPr="006243B6" w14:paraId="3D53E08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EB62" w14:textId="7652F56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070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D3F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1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3DF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23</w:t>
            </w:r>
          </w:p>
        </w:tc>
      </w:tr>
      <w:tr w:rsidR="00B35AD7" w:rsidRPr="006243B6" w14:paraId="574E890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C880" w14:textId="04E3965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C37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CA4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0.6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B64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63</w:t>
            </w:r>
          </w:p>
        </w:tc>
      </w:tr>
      <w:tr w:rsidR="00B35AD7" w:rsidRPr="006243B6" w14:paraId="785E637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CDD1" w14:textId="3B2EE5B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BEB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9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583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9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9CC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14</w:t>
            </w:r>
          </w:p>
        </w:tc>
      </w:tr>
      <w:tr w:rsidR="00B35AD7" w:rsidRPr="006243B6" w14:paraId="7978A71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1496" w14:textId="5D2810D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B39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4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177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9.5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78C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96</w:t>
            </w:r>
          </w:p>
        </w:tc>
      </w:tr>
      <w:tr w:rsidR="00B35AD7" w:rsidRPr="006243B6" w14:paraId="0773587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1969" w14:textId="7089A2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89B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10A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9.8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314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89</w:t>
            </w:r>
          </w:p>
        </w:tc>
      </w:tr>
      <w:tr w:rsidR="00B35AD7" w:rsidRPr="006243B6" w14:paraId="7876327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C298" w14:textId="5E70F45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45D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366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CDF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3.62</w:t>
            </w:r>
          </w:p>
        </w:tc>
      </w:tr>
      <w:tr w:rsidR="00B35AD7" w:rsidRPr="006243B6" w14:paraId="632F594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6F0B" w14:textId="3FDCFBC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F03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FAB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4.2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3A0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4.08</w:t>
            </w:r>
          </w:p>
        </w:tc>
      </w:tr>
      <w:tr w:rsidR="00B35AD7" w:rsidRPr="006243B6" w14:paraId="0F5BCDC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520F" w14:textId="3B4F479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C07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BBB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1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4CD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66</w:t>
            </w:r>
          </w:p>
        </w:tc>
      </w:tr>
      <w:tr w:rsidR="00B35AD7" w:rsidRPr="006243B6" w14:paraId="2734BDF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7187" w14:textId="642B825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pril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310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52A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7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8F3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4.15</w:t>
            </w:r>
          </w:p>
        </w:tc>
      </w:tr>
      <w:tr w:rsidR="00B35AD7" w:rsidRPr="006243B6" w14:paraId="405316B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D6BF" w14:textId="0BCB0D9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165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968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1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256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68</w:t>
            </w:r>
          </w:p>
        </w:tc>
      </w:tr>
      <w:tr w:rsidR="00B35AD7" w:rsidRPr="006243B6" w14:paraId="0926360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6822" w14:textId="7F37305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D1A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72F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5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621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2.13</w:t>
            </w:r>
          </w:p>
        </w:tc>
      </w:tr>
      <w:tr w:rsidR="00B35AD7" w:rsidRPr="006243B6" w14:paraId="2A8E035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5A46" w14:textId="383BF95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FDF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614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4F9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27</w:t>
            </w:r>
          </w:p>
        </w:tc>
      </w:tr>
      <w:tr w:rsidR="00B35AD7" w:rsidRPr="006243B6" w14:paraId="03CF455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9A50" w14:textId="1769CA0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BF0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A8A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2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3BA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9.16</w:t>
            </w:r>
          </w:p>
        </w:tc>
      </w:tr>
      <w:tr w:rsidR="00B35AD7" w:rsidRPr="006243B6" w14:paraId="58BA886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3795" w14:textId="03E7365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173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426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6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C78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5.17</w:t>
            </w:r>
          </w:p>
        </w:tc>
      </w:tr>
      <w:tr w:rsidR="00B35AD7" w:rsidRPr="006243B6" w14:paraId="4E020A4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26B8" w14:textId="53913E4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11C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A3D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7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FAF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97</w:t>
            </w:r>
          </w:p>
        </w:tc>
      </w:tr>
      <w:tr w:rsidR="00B35AD7" w:rsidRPr="006243B6" w14:paraId="34D536D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4919" w14:textId="10ADD79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1A1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1F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9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2EB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68</w:t>
            </w:r>
          </w:p>
        </w:tc>
      </w:tr>
      <w:tr w:rsidR="00B35AD7" w:rsidRPr="006243B6" w14:paraId="6FD8580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C88C" w14:textId="0889E7A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A44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6C7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.0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E28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6.36</w:t>
            </w:r>
          </w:p>
        </w:tc>
      </w:tr>
      <w:tr w:rsidR="00B35AD7" w:rsidRPr="006243B6" w14:paraId="4DDCDB4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A4DE" w14:textId="69AB025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B0B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3A2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8.1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0CA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79</w:t>
            </w:r>
          </w:p>
        </w:tc>
      </w:tr>
      <w:tr w:rsidR="00B35AD7" w:rsidRPr="006243B6" w14:paraId="777934D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00C4" w14:textId="1FEDCB6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22D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52F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9.6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05E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71</w:t>
            </w:r>
          </w:p>
        </w:tc>
      </w:tr>
      <w:tr w:rsidR="00B35AD7" w:rsidRPr="006243B6" w14:paraId="1C56C4D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2853" w14:textId="40E86E0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E5C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ACE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.7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066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5.21</w:t>
            </w:r>
          </w:p>
        </w:tc>
      </w:tr>
      <w:tr w:rsidR="00B35AD7" w:rsidRPr="006243B6" w14:paraId="47A98D0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C493" w14:textId="4BDF4AF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0C0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2D1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200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31</w:t>
            </w:r>
          </w:p>
        </w:tc>
      </w:tr>
      <w:tr w:rsidR="00B35AD7" w:rsidRPr="006243B6" w14:paraId="78208D2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DDAB" w14:textId="0E7288F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D5B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C8B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4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A6B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4.76</w:t>
            </w:r>
          </w:p>
        </w:tc>
      </w:tr>
      <w:tr w:rsidR="00B35AD7" w:rsidRPr="006243B6" w14:paraId="2ACD3DE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A5A8" w14:textId="285B83F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DB6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A8D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9.8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9F8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96</w:t>
            </w:r>
          </w:p>
        </w:tc>
      </w:tr>
      <w:tr w:rsidR="00B35AD7" w:rsidRPr="006243B6" w14:paraId="192FB48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B48A" w14:textId="7359537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E20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325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6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A4E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64</w:t>
            </w:r>
          </w:p>
        </w:tc>
      </w:tr>
      <w:tr w:rsidR="00B35AD7" w:rsidRPr="006243B6" w14:paraId="5DFCE0E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3FE8" w14:textId="11C406D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83F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8F0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5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890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34</w:t>
            </w:r>
          </w:p>
        </w:tc>
      </w:tr>
      <w:tr w:rsidR="00B35AD7" w:rsidRPr="006243B6" w14:paraId="673CEBF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2A2E" w14:textId="713F1E9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F0E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2DE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.8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A16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02</w:t>
            </w:r>
          </w:p>
        </w:tc>
      </w:tr>
      <w:tr w:rsidR="00B35AD7" w:rsidRPr="006243B6" w14:paraId="7607795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A8B1" w14:textId="7E544C0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641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7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C5B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8F0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1.53</w:t>
            </w:r>
          </w:p>
        </w:tc>
      </w:tr>
      <w:tr w:rsidR="00B35AD7" w:rsidRPr="006243B6" w14:paraId="1C177A3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622A" w14:textId="0A61CFB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B17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CB4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C46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77</w:t>
            </w:r>
          </w:p>
        </w:tc>
      </w:tr>
      <w:tr w:rsidR="00B35AD7" w:rsidRPr="006243B6" w14:paraId="64CED2D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43F4" w14:textId="480C734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B89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4CC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1.8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0C7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8</w:t>
            </w:r>
          </w:p>
        </w:tc>
      </w:tr>
      <w:tr w:rsidR="00B35AD7" w:rsidRPr="006243B6" w14:paraId="2814D2B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A434" w14:textId="6A56B97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il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4E0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8AF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8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7F8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8.86</w:t>
            </w:r>
          </w:p>
        </w:tc>
      </w:tr>
      <w:tr w:rsidR="00B35AD7" w:rsidRPr="006243B6" w14:paraId="2702ACE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1970" w14:textId="76A02F4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BEC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5B2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0.9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704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3.46</w:t>
            </w:r>
          </w:p>
        </w:tc>
      </w:tr>
      <w:tr w:rsidR="00B35AD7" w:rsidRPr="006243B6" w14:paraId="18ACEA7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0FB5" w14:textId="0252AA7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5AE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736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9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6A2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2.99</w:t>
            </w:r>
          </w:p>
        </w:tc>
      </w:tr>
      <w:tr w:rsidR="00B35AD7" w:rsidRPr="006243B6" w14:paraId="3845A6C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67A4" w14:textId="279A9B5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CFF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812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BA3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02</w:t>
            </w:r>
          </w:p>
        </w:tc>
      </w:tr>
      <w:tr w:rsidR="00B35AD7" w:rsidRPr="006243B6" w14:paraId="64F1B89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FA5B" w14:textId="235960B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5BA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493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8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9ED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1</w:t>
            </w:r>
          </w:p>
        </w:tc>
      </w:tr>
      <w:tr w:rsidR="00B35AD7" w:rsidRPr="006243B6" w14:paraId="1316BB7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475A" w14:textId="31ABC8B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15C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0AB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0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159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9.48</w:t>
            </w:r>
          </w:p>
        </w:tc>
      </w:tr>
      <w:tr w:rsidR="00B35AD7" w:rsidRPr="006243B6" w14:paraId="3DCB855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B99C" w14:textId="7671247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948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C66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27B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8.45</w:t>
            </w:r>
          </w:p>
        </w:tc>
      </w:tr>
      <w:tr w:rsidR="00B35AD7" w:rsidRPr="006243B6" w14:paraId="544FDDF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A5EE" w14:textId="07D1D11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811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7.9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285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9.8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702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21</w:t>
            </w:r>
          </w:p>
        </w:tc>
      </w:tr>
      <w:tr w:rsidR="00B35AD7" w:rsidRPr="006243B6" w14:paraId="1AE3701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227F" w14:textId="65214EB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219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E50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5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9CA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3</w:t>
            </w:r>
          </w:p>
        </w:tc>
      </w:tr>
      <w:tr w:rsidR="00B35AD7" w:rsidRPr="006243B6" w14:paraId="302B73D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B9EA" w14:textId="4F57871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146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CD4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9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79F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6.21</w:t>
            </w:r>
          </w:p>
        </w:tc>
      </w:tr>
      <w:tr w:rsidR="00B35AD7" w:rsidRPr="006243B6" w14:paraId="34828CD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E668" w14:textId="64209C8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D03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9CC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67F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8</w:t>
            </w:r>
          </w:p>
        </w:tc>
      </w:tr>
      <w:tr w:rsidR="00B35AD7" w:rsidRPr="006243B6" w14:paraId="306873F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84E6" w14:textId="27531FF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23E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1F2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5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B50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03</w:t>
            </w:r>
          </w:p>
        </w:tc>
      </w:tr>
      <w:tr w:rsidR="00B35AD7" w:rsidRPr="006243B6" w14:paraId="055F616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8B37" w14:textId="55E62FD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8C5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7.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5A1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191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0.85</w:t>
            </w:r>
          </w:p>
        </w:tc>
      </w:tr>
      <w:tr w:rsidR="00B35AD7" w:rsidRPr="006243B6" w14:paraId="5D3265B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065B" w14:textId="4FC9721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A06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9D5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6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A0C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1.28</w:t>
            </w:r>
          </w:p>
        </w:tc>
      </w:tr>
      <w:tr w:rsidR="00B35AD7" w:rsidRPr="006243B6" w14:paraId="16E5772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96CF" w14:textId="5C737DC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7D0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833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9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5AC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36</w:t>
            </w:r>
          </w:p>
        </w:tc>
      </w:tr>
      <w:tr w:rsidR="00B35AD7" w:rsidRPr="006243B6" w14:paraId="01A5A71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24D3" w14:textId="17DB12A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B70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460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3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B3A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1</w:t>
            </w:r>
          </w:p>
        </w:tc>
      </w:tr>
      <w:tr w:rsidR="00B35AD7" w:rsidRPr="006243B6" w14:paraId="46E225F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271E" w14:textId="7CAD0C0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91F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EE3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5.1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E8C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9.49</w:t>
            </w:r>
          </w:p>
        </w:tc>
      </w:tr>
      <w:tr w:rsidR="00B35AD7" w:rsidRPr="006243B6" w14:paraId="6B20910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1805" w14:textId="3F1CC4A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66D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E74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5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809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2.09</w:t>
            </w:r>
          </w:p>
        </w:tc>
      </w:tr>
      <w:tr w:rsidR="00B35AD7" w:rsidRPr="006243B6" w14:paraId="16C4017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46AF" w14:textId="3EBD313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92C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9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732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1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61E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89</w:t>
            </w:r>
          </w:p>
        </w:tc>
      </w:tr>
      <w:tr w:rsidR="00B35AD7" w:rsidRPr="006243B6" w14:paraId="53104A6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AB42" w14:textId="6B43BBB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074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E66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7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81B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9.95</w:t>
            </w:r>
          </w:p>
        </w:tc>
      </w:tr>
      <w:tr w:rsidR="00B35AD7" w:rsidRPr="006243B6" w14:paraId="117D4D1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4EF4" w14:textId="60EBB8B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BD2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860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7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494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62</w:t>
            </w:r>
          </w:p>
        </w:tc>
      </w:tr>
      <w:tr w:rsidR="00B35AD7" w:rsidRPr="006243B6" w14:paraId="452EFA8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EBE2" w14:textId="560ADB0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FAF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7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BD7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2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33F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95</w:t>
            </w:r>
          </w:p>
        </w:tc>
      </w:tr>
      <w:tr w:rsidR="00B35AD7" w:rsidRPr="006243B6" w14:paraId="7817830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9DB5" w14:textId="5E4E78F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023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F38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1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BCC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1</w:t>
            </w:r>
          </w:p>
        </w:tc>
      </w:tr>
      <w:tr w:rsidR="00B35AD7" w:rsidRPr="006243B6" w14:paraId="69D375E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2C29" w14:textId="6DCAD16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F68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4.6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D73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0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0C9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9.27</w:t>
            </w:r>
          </w:p>
        </w:tc>
      </w:tr>
      <w:tr w:rsidR="00B35AD7" w:rsidRPr="006243B6" w14:paraId="1F99A3C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8984" w14:textId="257CB1A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ay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824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0.3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3C1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4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AEE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17</w:t>
            </w:r>
          </w:p>
        </w:tc>
      </w:tr>
      <w:tr w:rsidR="00B35AD7" w:rsidRPr="006243B6" w14:paraId="18F17BB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4841" w14:textId="01800FF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CC5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009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A82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19</w:t>
            </w:r>
          </w:p>
        </w:tc>
      </w:tr>
      <w:tr w:rsidR="00B35AD7" w:rsidRPr="006243B6" w14:paraId="6899E9E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FBDF" w14:textId="3D2B155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574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152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1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F3B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5.05</w:t>
            </w:r>
          </w:p>
        </w:tc>
      </w:tr>
      <w:tr w:rsidR="00B35AD7" w:rsidRPr="006243B6" w14:paraId="44BCFEF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0E85" w14:textId="2138728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E8B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C3F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2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D4D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77</w:t>
            </w:r>
          </w:p>
        </w:tc>
      </w:tr>
      <w:tr w:rsidR="00B35AD7" w:rsidRPr="006243B6" w14:paraId="066C8CD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6462" w14:textId="44A2B88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D9D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0FE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1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FCF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85</w:t>
            </w:r>
          </w:p>
        </w:tc>
      </w:tr>
      <w:tr w:rsidR="00B35AD7" w:rsidRPr="006243B6" w14:paraId="4C41CA8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0106" w14:textId="5309B30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078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1F9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6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502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5.46</w:t>
            </w:r>
          </w:p>
        </w:tc>
      </w:tr>
      <w:tr w:rsidR="00B35AD7" w:rsidRPr="006243B6" w14:paraId="353B9C9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8FE2" w14:textId="6D351F0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7C7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816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3CE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4.81</w:t>
            </w:r>
          </w:p>
        </w:tc>
      </w:tr>
      <w:tr w:rsidR="00B35AD7" w:rsidRPr="006243B6" w14:paraId="4496F33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3BAD" w14:textId="2CACEB7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y 3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281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2A0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0.7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C5E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4.44</w:t>
            </w:r>
          </w:p>
        </w:tc>
      </w:tr>
      <w:tr w:rsidR="00B35AD7" w:rsidRPr="006243B6" w14:paraId="070122A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177C" w14:textId="08A2CDC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EB1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42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9.3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A46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5.5</w:t>
            </w:r>
          </w:p>
        </w:tc>
      </w:tr>
      <w:tr w:rsidR="00B35AD7" w:rsidRPr="006243B6" w14:paraId="0267467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C6E4" w14:textId="32FA261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067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39A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874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5.23</w:t>
            </w:r>
          </w:p>
        </w:tc>
      </w:tr>
      <w:tr w:rsidR="00B35AD7" w:rsidRPr="006243B6" w14:paraId="2560A10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52B8" w14:textId="73D5ED9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309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EAB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5.2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A66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43</w:t>
            </w:r>
          </w:p>
        </w:tc>
      </w:tr>
      <w:tr w:rsidR="00B35AD7" w:rsidRPr="006243B6" w14:paraId="68EE28F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6615" w14:textId="56BC74D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F39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D2E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2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03D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5.84</w:t>
            </w:r>
          </w:p>
        </w:tc>
      </w:tr>
      <w:tr w:rsidR="00B35AD7" w:rsidRPr="006243B6" w14:paraId="56C5CCA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575E" w14:textId="15D0C20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626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E3A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45C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4.88</w:t>
            </w:r>
          </w:p>
        </w:tc>
      </w:tr>
      <w:tr w:rsidR="00B35AD7" w:rsidRPr="006243B6" w14:paraId="231D1F1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9840" w14:textId="2584539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C5E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573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0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8AD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5.29</w:t>
            </w:r>
          </w:p>
        </w:tc>
      </w:tr>
      <w:tr w:rsidR="00B35AD7" w:rsidRPr="006243B6" w14:paraId="72FA1C0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808A" w14:textId="3FE8216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024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36F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34A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</w:tr>
      <w:tr w:rsidR="00B35AD7" w:rsidRPr="006243B6" w14:paraId="4536DFC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0FF2" w14:textId="421A2FB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55B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F3B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.7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CD5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77</w:t>
            </w:r>
          </w:p>
        </w:tc>
      </w:tr>
      <w:tr w:rsidR="00B35AD7" w:rsidRPr="006243B6" w14:paraId="684F698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5060" w14:textId="4DBFCAE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66B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4D4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6B9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29</w:t>
            </w:r>
          </w:p>
        </w:tc>
      </w:tr>
      <w:tr w:rsidR="00B35AD7" w:rsidRPr="006243B6" w14:paraId="29FBE75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7E24" w14:textId="0057193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0EF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ABB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5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55B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54</w:t>
            </w:r>
          </w:p>
        </w:tc>
      </w:tr>
      <w:tr w:rsidR="00B35AD7" w:rsidRPr="006243B6" w14:paraId="1C8D1BD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9B26" w14:textId="4027AF7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DBC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DBA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8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3DC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7.19</w:t>
            </w:r>
          </w:p>
        </w:tc>
      </w:tr>
      <w:tr w:rsidR="00B35AD7" w:rsidRPr="006243B6" w14:paraId="4F4FB74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DC70" w14:textId="14BA0B5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B38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33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8.3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90B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01</w:t>
            </w:r>
          </w:p>
        </w:tc>
      </w:tr>
      <w:tr w:rsidR="00B35AD7" w:rsidRPr="006243B6" w14:paraId="29ED55D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608F" w14:textId="128B00C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1D2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146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30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6</w:t>
            </w:r>
          </w:p>
        </w:tc>
      </w:tr>
      <w:tr w:rsidR="00B35AD7" w:rsidRPr="006243B6" w14:paraId="7DEFDD7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7A2A" w14:textId="237ECD6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501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2F2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0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037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27</w:t>
            </w:r>
          </w:p>
        </w:tc>
      </w:tr>
      <w:tr w:rsidR="00B35AD7" w:rsidRPr="006243B6" w14:paraId="6D8820C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49DC" w14:textId="21A06AF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690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A90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.9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702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98</w:t>
            </w:r>
          </w:p>
        </w:tc>
      </w:tr>
      <w:tr w:rsidR="00B35AD7" w:rsidRPr="006243B6" w14:paraId="580C90B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2F23" w14:textId="473606E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181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59E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3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09C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03</w:t>
            </w:r>
          </w:p>
        </w:tc>
      </w:tr>
      <w:tr w:rsidR="00B35AD7" w:rsidRPr="006243B6" w14:paraId="7DBA421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238E" w14:textId="71FE6A1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05A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D13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1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A94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B35AD7" w:rsidRPr="006243B6" w14:paraId="2C2D1DA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4DC3" w14:textId="6A6785F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10C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5B2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8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2EE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93</w:t>
            </w:r>
          </w:p>
        </w:tc>
      </w:tr>
      <w:tr w:rsidR="00B35AD7" w:rsidRPr="006243B6" w14:paraId="1EC9A40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5F0C" w14:textId="488C489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2A1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D9A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839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7.82</w:t>
            </w:r>
          </w:p>
        </w:tc>
      </w:tr>
      <w:tr w:rsidR="00B35AD7" w:rsidRPr="006243B6" w14:paraId="13A07B1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8EC3" w14:textId="54A4EBC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B01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801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4.1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66A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1.77</w:t>
            </w:r>
          </w:p>
        </w:tc>
      </w:tr>
      <w:tr w:rsidR="00B35AD7" w:rsidRPr="006243B6" w14:paraId="2DF25F3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505D" w14:textId="593B9E5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A5B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9A6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2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E54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5.14</w:t>
            </w:r>
          </w:p>
        </w:tc>
      </w:tr>
      <w:tr w:rsidR="00B35AD7" w:rsidRPr="006243B6" w14:paraId="2BF5902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579C" w14:textId="618451C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CFF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1DD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8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4BD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7.36</w:t>
            </w:r>
          </w:p>
        </w:tc>
      </w:tr>
      <w:tr w:rsidR="00B35AD7" w:rsidRPr="006243B6" w14:paraId="3E8706A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1258" w14:textId="2B841BE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7C3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C69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3.3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21E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66</w:t>
            </w:r>
          </w:p>
        </w:tc>
      </w:tr>
      <w:tr w:rsidR="00B35AD7" w:rsidRPr="006243B6" w14:paraId="3D2F5F7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AC59" w14:textId="767420E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CC5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9.7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0E2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4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AA8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1.79</w:t>
            </w:r>
          </w:p>
        </w:tc>
      </w:tr>
      <w:tr w:rsidR="00B35AD7" w:rsidRPr="006243B6" w14:paraId="3A3589A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92EC" w14:textId="072929F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40E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1.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973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2.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D74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33</w:t>
            </w:r>
          </w:p>
        </w:tc>
      </w:tr>
      <w:tr w:rsidR="00B35AD7" w:rsidRPr="006243B6" w14:paraId="66851C9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6A64" w14:textId="198DFFB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525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056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4.5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422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.23</w:t>
            </w:r>
          </w:p>
        </w:tc>
      </w:tr>
      <w:tr w:rsidR="00B35AD7" w:rsidRPr="006243B6" w14:paraId="303F7B3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F806" w14:textId="7F4AD29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C61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6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086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FDE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1.25</w:t>
            </w:r>
          </w:p>
        </w:tc>
      </w:tr>
      <w:tr w:rsidR="00B35AD7" w:rsidRPr="006243B6" w14:paraId="0DFB4DF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9C98" w14:textId="026C2A3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26F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CBD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7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003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08</w:t>
            </w:r>
          </w:p>
        </w:tc>
      </w:tr>
      <w:tr w:rsidR="00B35AD7" w:rsidRPr="006243B6" w14:paraId="7E1A8E5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C15D" w14:textId="1424285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F54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C08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9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B2F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38</w:t>
            </w:r>
          </w:p>
        </w:tc>
      </w:tr>
      <w:tr w:rsidR="00B35AD7" w:rsidRPr="006243B6" w14:paraId="6B102C1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2BD9" w14:textId="253C48F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e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082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EF0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9DC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24</w:t>
            </w:r>
          </w:p>
        </w:tc>
      </w:tr>
      <w:tr w:rsidR="00B35AD7" w:rsidRPr="006243B6" w14:paraId="4DE6988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37B5" w14:textId="3EFF09E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145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060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31D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3.25</w:t>
            </w:r>
          </w:p>
        </w:tc>
      </w:tr>
      <w:tr w:rsidR="00B35AD7" w:rsidRPr="006243B6" w14:paraId="4AD6724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DB3F" w14:textId="2298AA2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D60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AC9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7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8D4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93</w:t>
            </w:r>
          </w:p>
        </w:tc>
      </w:tr>
      <w:tr w:rsidR="00B35AD7" w:rsidRPr="006243B6" w14:paraId="2C0FA64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AC79" w14:textId="7517C10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4FC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A3D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9.9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566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19</w:t>
            </w:r>
          </w:p>
        </w:tc>
      </w:tr>
      <w:tr w:rsidR="00B35AD7" w:rsidRPr="006243B6" w14:paraId="7552E3D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F133" w14:textId="66C2F87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1CD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A8A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8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403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04</w:t>
            </w:r>
          </w:p>
        </w:tc>
      </w:tr>
      <w:tr w:rsidR="00B35AD7" w:rsidRPr="006243B6" w14:paraId="6EFA87A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2D29" w14:textId="3620733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3C2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C89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6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03B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67</w:t>
            </w:r>
          </w:p>
        </w:tc>
      </w:tr>
      <w:tr w:rsidR="00B35AD7" w:rsidRPr="006243B6" w14:paraId="046C4C0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FB65" w14:textId="2C37A16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108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00A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4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3A2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7.66</w:t>
            </w:r>
          </w:p>
        </w:tc>
      </w:tr>
      <w:tr w:rsidR="00B35AD7" w:rsidRPr="006243B6" w14:paraId="21751DE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87AC" w14:textId="13301BF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ABF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5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3FA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9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112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5</w:t>
            </w:r>
          </w:p>
        </w:tc>
      </w:tr>
      <w:tr w:rsidR="00B35AD7" w:rsidRPr="006243B6" w14:paraId="2F383FD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8EAC" w14:textId="0014B90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July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2F3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CC1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1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2F8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97</w:t>
            </w:r>
          </w:p>
        </w:tc>
      </w:tr>
      <w:tr w:rsidR="00B35AD7" w:rsidRPr="006243B6" w14:paraId="2F0C702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8B4C" w14:textId="4861849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AFF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4F0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.8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566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4.93</w:t>
            </w:r>
          </w:p>
        </w:tc>
      </w:tr>
      <w:tr w:rsidR="00B35AD7" w:rsidRPr="006243B6" w14:paraId="0CBCEE5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AEB5" w14:textId="06EF999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0DE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261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8.8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006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03</w:t>
            </w:r>
          </w:p>
        </w:tc>
      </w:tr>
      <w:tr w:rsidR="00B35AD7" w:rsidRPr="006243B6" w14:paraId="0256020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BDBE" w14:textId="2C4E3AA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08D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3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689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0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057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63</w:t>
            </w:r>
          </w:p>
        </w:tc>
      </w:tr>
      <w:tr w:rsidR="00B35AD7" w:rsidRPr="006243B6" w14:paraId="11E6E9E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63F6" w14:textId="1005E2B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A36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228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5D8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9.8</w:t>
            </w:r>
          </w:p>
        </w:tc>
      </w:tr>
      <w:tr w:rsidR="00B35AD7" w:rsidRPr="006243B6" w14:paraId="6C8F284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E414" w14:textId="20C7A62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CBD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417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5.0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FD3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9.62</w:t>
            </w:r>
          </w:p>
        </w:tc>
      </w:tr>
      <w:tr w:rsidR="00B35AD7" w:rsidRPr="006243B6" w14:paraId="2885C3B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6C07" w14:textId="357608A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32B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7F1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7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11F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88</w:t>
            </w:r>
          </w:p>
        </w:tc>
      </w:tr>
      <w:tr w:rsidR="00B35AD7" w:rsidRPr="006243B6" w14:paraId="2895C42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3526" w14:textId="491F6DB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BB5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A57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.6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7EB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8.91</w:t>
            </w:r>
          </w:p>
        </w:tc>
      </w:tr>
      <w:tr w:rsidR="00B35AD7" w:rsidRPr="006243B6" w14:paraId="4EDE08F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2DEA" w14:textId="533B572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212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6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C96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9.8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83E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0.55</w:t>
            </w:r>
          </w:p>
        </w:tc>
      </w:tr>
      <w:tr w:rsidR="00B35AD7" w:rsidRPr="006243B6" w14:paraId="56D9EB8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7E04" w14:textId="345046A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1F3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70E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2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F5D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79</w:t>
            </w:r>
          </w:p>
        </w:tc>
      </w:tr>
      <w:tr w:rsidR="00B35AD7" w:rsidRPr="006243B6" w14:paraId="5D3AEF0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7D86" w14:textId="2639B58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20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5AD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4.9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FFD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97</w:t>
            </w:r>
          </w:p>
        </w:tc>
      </w:tr>
      <w:tr w:rsidR="00B35AD7" w:rsidRPr="006243B6" w14:paraId="0E07F52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EF23" w14:textId="7F3C36F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DFA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6CD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9.3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90C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7.88</w:t>
            </w:r>
          </w:p>
        </w:tc>
      </w:tr>
      <w:tr w:rsidR="00B35AD7" w:rsidRPr="006243B6" w14:paraId="4BD8FEE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FBF5" w14:textId="63D978E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C15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108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0.4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EB4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3.57</w:t>
            </w:r>
          </w:p>
        </w:tc>
      </w:tr>
      <w:tr w:rsidR="00B35AD7" w:rsidRPr="006243B6" w14:paraId="2DD09F3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A96C" w14:textId="0454E10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6A1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476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149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1.02</w:t>
            </w:r>
          </w:p>
        </w:tc>
      </w:tr>
      <w:tr w:rsidR="00B35AD7" w:rsidRPr="006243B6" w14:paraId="1ADD732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3AA7" w14:textId="785CAD0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F68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7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6FE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7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450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6.49</w:t>
            </w:r>
          </w:p>
        </w:tc>
      </w:tr>
      <w:tr w:rsidR="00B35AD7" w:rsidRPr="006243B6" w14:paraId="3C1CB42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E6A1" w14:textId="3227B4C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763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2F7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5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814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8.32</w:t>
            </w:r>
          </w:p>
        </w:tc>
      </w:tr>
      <w:tr w:rsidR="00B35AD7" w:rsidRPr="006243B6" w14:paraId="07A13D2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CFFB" w14:textId="2ED3ABF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9B6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F31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9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D0E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8.87</w:t>
            </w:r>
          </w:p>
        </w:tc>
      </w:tr>
      <w:tr w:rsidR="00B35AD7" w:rsidRPr="006243B6" w14:paraId="5BD1D3D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F2F0" w14:textId="6E6A7A6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CA3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52F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5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884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1</w:t>
            </w:r>
          </w:p>
        </w:tc>
      </w:tr>
      <w:tr w:rsidR="00B35AD7" w:rsidRPr="006243B6" w14:paraId="12BA87D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E215" w14:textId="2BB9F21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069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82D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8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E7A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31</w:t>
            </w:r>
          </w:p>
        </w:tc>
      </w:tr>
      <w:tr w:rsidR="00B35AD7" w:rsidRPr="006243B6" w14:paraId="5563D3D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60AF" w14:textId="16F3C9E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CCA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DE0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4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13A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78</w:t>
            </w:r>
          </w:p>
        </w:tc>
      </w:tr>
      <w:tr w:rsidR="00B35AD7" w:rsidRPr="006243B6" w14:paraId="45C49E8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BC77" w14:textId="0606FDC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078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DDD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2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81B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41</w:t>
            </w:r>
          </w:p>
        </w:tc>
      </w:tr>
      <w:tr w:rsidR="00B35AD7" w:rsidRPr="006243B6" w14:paraId="42528A1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7DDA" w14:textId="6859CC8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D68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098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2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354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4.07</w:t>
            </w:r>
          </w:p>
        </w:tc>
      </w:tr>
      <w:tr w:rsidR="00B35AD7" w:rsidRPr="006243B6" w14:paraId="7C0F138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192E" w14:textId="70AF680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DEB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7.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E69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9.3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615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64</w:t>
            </w:r>
          </w:p>
        </w:tc>
      </w:tr>
      <w:tr w:rsidR="00B35AD7" w:rsidRPr="006243B6" w14:paraId="0C35EB3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638D" w14:textId="75B48F7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y 3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05D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5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FF5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9EB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03</w:t>
            </w:r>
          </w:p>
        </w:tc>
      </w:tr>
      <w:tr w:rsidR="00B35AD7" w:rsidRPr="006243B6" w14:paraId="4E79FB6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4AF6" w14:textId="0C7E0E2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6D8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835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4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D23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03</w:t>
            </w:r>
          </w:p>
        </w:tc>
      </w:tr>
      <w:tr w:rsidR="00B35AD7" w:rsidRPr="006243B6" w14:paraId="3931829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3DD8" w14:textId="22913B0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589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746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7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4B9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16</w:t>
            </w:r>
          </w:p>
        </w:tc>
      </w:tr>
      <w:tr w:rsidR="00B35AD7" w:rsidRPr="006243B6" w14:paraId="60257E8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F264" w14:textId="45E6F90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BDF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8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A70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2.2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2EC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9.86</w:t>
            </w:r>
          </w:p>
        </w:tc>
      </w:tr>
      <w:tr w:rsidR="00B35AD7" w:rsidRPr="006243B6" w14:paraId="788FDF5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191B" w14:textId="462E9F4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DC8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F7F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8.8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9F2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4.83</w:t>
            </w:r>
          </w:p>
        </w:tc>
      </w:tr>
      <w:tr w:rsidR="00B35AD7" w:rsidRPr="006243B6" w14:paraId="2F95EC4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87E3" w14:textId="063EF08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D85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843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3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D5D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5.04</w:t>
            </w:r>
          </w:p>
        </w:tc>
      </w:tr>
      <w:tr w:rsidR="00B35AD7" w:rsidRPr="006243B6" w14:paraId="44B6702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07FD" w14:textId="75263E3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295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8DF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4.4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BA3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66</w:t>
            </w:r>
          </w:p>
        </w:tc>
      </w:tr>
      <w:tr w:rsidR="00B35AD7" w:rsidRPr="006243B6" w14:paraId="37388C4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0C53" w14:textId="1EC9DB1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897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A43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3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CEF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7.74</w:t>
            </w:r>
          </w:p>
        </w:tc>
      </w:tr>
      <w:tr w:rsidR="00B35AD7" w:rsidRPr="006243B6" w14:paraId="0EA4783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7D7B" w14:textId="19FA431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95C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A33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5.3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D18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0.88</w:t>
            </w:r>
          </w:p>
        </w:tc>
      </w:tr>
      <w:tr w:rsidR="00B35AD7" w:rsidRPr="006243B6" w14:paraId="14EE588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E091" w14:textId="2BEB7B4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02A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852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3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29D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7.31</w:t>
            </w:r>
          </w:p>
        </w:tc>
      </w:tr>
      <w:tr w:rsidR="00B35AD7" w:rsidRPr="006243B6" w14:paraId="0197933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0B35" w14:textId="7C944E4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A88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065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9.3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A2B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83</w:t>
            </w:r>
          </w:p>
        </w:tc>
      </w:tr>
      <w:tr w:rsidR="00B35AD7" w:rsidRPr="006243B6" w14:paraId="6FB8C63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0EFC" w14:textId="049B29A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972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0AE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0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C81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0.87</w:t>
            </w:r>
          </w:p>
        </w:tc>
      </w:tr>
      <w:tr w:rsidR="00B35AD7" w:rsidRPr="006243B6" w14:paraId="25A246B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033F" w14:textId="7A747F3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394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4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B41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3CF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4.63</w:t>
            </w:r>
          </w:p>
        </w:tc>
      </w:tr>
      <w:tr w:rsidR="00B35AD7" w:rsidRPr="006243B6" w14:paraId="75D36F9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A24A" w14:textId="07B4AF2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E4B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600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7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D53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88</w:t>
            </w:r>
          </w:p>
        </w:tc>
      </w:tr>
      <w:tr w:rsidR="00B35AD7" w:rsidRPr="006243B6" w14:paraId="4D09771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2BC6" w14:textId="121E9E8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2EF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59A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2.7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1DA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2.72</w:t>
            </w:r>
          </w:p>
        </w:tc>
      </w:tr>
      <w:tr w:rsidR="00B35AD7" w:rsidRPr="006243B6" w14:paraId="0F83DDA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095" w14:textId="02B03E8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A08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14C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2.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915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9.89</w:t>
            </w:r>
          </w:p>
        </w:tc>
      </w:tr>
      <w:tr w:rsidR="00B35AD7" w:rsidRPr="006243B6" w14:paraId="4329982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F1E1" w14:textId="631F67E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2BC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CEA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4.3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9FD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7</w:t>
            </w:r>
          </w:p>
        </w:tc>
      </w:tr>
      <w:tr w:rsidR="00B35AD7" w:rsidRPr="006243B6" w14:paraId="15FDDBE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E278" w14:textId="56DE073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F38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3.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5FE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8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3E0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2.15</w:t>
            </w:r>
          </w:p>
        </w:tc>
      </w:tr>
      <w:tr w:rsidR="00B35AD7" w:rsidRPr="006243B6" w14:paraId="5BF2601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B69D" w14:textId="07A8227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829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E29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4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394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B35AD7" w:rsidRPr="006243B6" w14:paraId="7A26F3B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142B" w14:textId="797051C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BB7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C7C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DC1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7.56</w:t>
            </w:r>
          </w:p>
        </w:tc>
      </w:tr>
      <w:tr w:rsidR="00B35AD7" w:rsidRPr="006243B6" w14:paraId="27D0D2C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5E0A" w14:textId="0589A2E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861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0B4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4.3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5E4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2.06</w:t>
            </w:r>
          </w:p>
        </w:tc>
      </w:tr>
      <w:tr w:rsidR="00B35AD7" w:rsidRPr="006243B6" w14:paraId="576D05B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17F5" w14:textId="5F0EFF5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D3C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D8A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3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6A9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5.3</w:t>
            </w:r>
          </w:p>
        </w:tc>
      </w:tr>
      <w:tr w:rsidR="00B35AD7" w:rsidRPr="006243B6" w14:paraId="6220322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B499" w14:textId="5BE0027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ugust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070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9EC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59D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8.23</w:t>
            </w:r>
          </w:p>
        </w:tc>
      </w:tr>
      <w:tr w:rsidR="00B35AD7" w:rsidRPr="006243B6" w14:paraId="3232F1C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588B" w14:textId="75F7BC9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737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3AB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0.6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C8A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05</w:t>
            </w:r>
          </w:p>
        </w:tc>
      </w:tr>
      <w:tr w:rsidR="00B35AD7" w:rsidRPr="006243B6" w14:paraId="6A7E03B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391A" w14:textId="7E9BCFD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8FE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967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4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60E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4.25</w:t>
            </w:r>
          </w:p>
        </w:tc>
      </w:tr>
      <w:tr w:rsidR="00B35AD7" w:rsidRPr="006243B6" w14:paraId="5E44FC6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767E" w14:textId="3091C75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B90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6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57A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0.9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221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38</w:t>
            </w:r>
          </w:p>
        </w:tc>
      </w:tr>
      <w:tr w:rsidR="00B35AD7" w:rsidRPr="006243B6" w14:paraId="1F5426A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02F7" w14:textId="2DECF80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87C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09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3.8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119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4.77</w:t>
            </w:r>
          </w:p>
        </w:tc>
      </w:tr>
      <w:tr w:rsidR="00B35AD7" w:rsidRPr="006243B6" w14:paraId="254649F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4808" w14:textId="35A7AA1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59E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14F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1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037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2</w:t>
            </w:r>
          </w:p>
        </w:tc>
      </w:tr>
      <w:tr w:rsidR="00B35AD7" w:rsidRPr="006243B6" w14:paraId="0DB1870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8E9A" w14:textId="431411A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5A9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8ED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6.1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EAD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1</w:t>
            </w:r>
          </w:p>
        </w:tc>
      </w:tr>
      <w:tr w:rsidR="00B35AD7" w:rsidRPr="006243B6" w14:paraId="5AF8890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0FD8" w14:textId="64A7705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D38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61E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5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802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4.57</w:t>
            </w:r>
          </w:p>
        </w:tc>
      </w:tr>
      <w:tr w:rsidR="00B35AD7" w:rsidRPr="006243B6" w14:paraId="5103328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B859" w14:textId="758B4AC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E9E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05E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6.9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579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5.89</w:t>
            </w:r>
          </w:p>
        </w:tc>
      </w:tr>
      <w:tr w:rsidR="00B35AD7" w:rsidRPr="006243B6" w14:paraId="775EDA1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CD8D" w14:textId="05BA297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ust 3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3F8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562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3.4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9F1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8.98</w:t>
            </w:r>
          </w:p>
        </w:tc>
      </w:tr>
      <w:tr w:rsidR="00B35AD7" w:rsidRPr="006243B6" w14:paraId="3596C1D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BE88" w14:textId="5D66857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20B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57B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9.9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C5C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5.29</w:t>
            </w:r>
          </w:p>
        </w:tc>
      </w:tr>
      <w:tr w:rsidR="00B35AD7" w:rsidRPr="006243B6" w14:paraId="58E740A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CDFC" w14:textId="71F3717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32E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D45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6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D00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7.23</w:t>
            </w:r>
          </w:p>
        </w:tc>
      </w:tr>
      <w:tr w:rsidR="00B35AD7" w:rsidRPr="006243B6" w14:paraId="38C721D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5C00" w14:textId="79FE0C2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463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7A2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9.6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2F2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1.75</w:t>
            </w:r>
          </w:p>
        </w:tc>
      </w:tr>
      <w:tr w:rsidR="00B35AD7" w:rsidRPr="006243B6" w14:paraId="1CF26D0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0925" w14:textId="2B4B3F9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AF7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B4E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2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F1D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7.48</w:t>
            </w:r>
          </w:p>
        </w:tc>
      </w:tr>
      <w:tr w:rsidR="00B35AD7" w:rsidRPr="006243B6" w14:paraId="4EC48BD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57F1" w14:textId="4B19C0A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823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F3E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7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F90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44</w:t>
            </w:r>
          </w:p>
        </w:tc>
      </w:tr>
      <w:tr w:rsidR="00B35AD7" w:rsidRPr="006243B6" w14:paraId="554993E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3681" w14:textId="6758D82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E1A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2.5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C2D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9.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FB9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.41</w:t>
            </w:r>
          </w:p>
        </w:tc>
      </w:tr>
      <w:tr w:rsidR="00B35AD7" w:rsidRPr="006243B6" w14:paraId="2B5D315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68F9" w14:textId="3259D91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D57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5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711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3.9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BDA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8.51</w:t>
            </w:r>
          </w:p>
        </w:tc>
      </w:tr>
      <w:tr w:rsidR="00B35AD7" w:rsidRPr="006243B6" w14:paraId="410463C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E11F" w14:textId="21A07A7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1CE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B8E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6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DCC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03</w:t>
            </w:r>
          </w:p>
        </w:tc>
      </w:tr>
      <w:tr w:rsidR="00B35AD7" w:rsidRPr="006243B6" w14:paraId="483914E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DC6C" w14:textId="74396E5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F7F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7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C68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0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218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5.21</w:t>
            </w:r>
          </w:p>
        </w:tc>
      </w:tr>
      <w:tr w:rsidR="00B35AD7" w:rsidRPr="006243B6" w14:paraId="7CE9EF7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D79A" w14:textId="3032851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FCF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3.3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AD2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7CF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3.53</w:t>
            </w:r>
          </w:p>
        </w:tc>
      </w:tr>
      <w:tr w:rsidR="00B35AD7" w:rsidRPr="006243B6" w14:paraId="04C90DB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6DA5" w14:textId="305BA97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27B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4F1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3.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3D5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2.03</w:t>
            </w:r>
          </w:p>
        </w:tc>
      </w:tr>
      <w:tr w:rsidR="00B35AD7" w:rsidRPr="006243B6" w14:paraId="26E6A3F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20E3" w14:textId="52587CF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848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DD4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3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A30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6.42</w:t>
            </w:r>
          </w:p>
        </w:tc>
      </w:tr>
      <w:tr w:rsidR="00B35AD7" w:rsidRPr="006243B6" w14:paraId="1448EE9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A200" w14:textId="657490C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DC7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4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0AC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1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8C4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37</w:t>
            </w:r>
          </w:p>
        </w:tc>
      </w:tr>
      <w:tr w:rsidR="00B35AD7" w:rsidRPr="006243B6" w14:paraId="0E6579F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EC6C" w14:textId="7F72287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D5B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3.2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5ED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6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238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11</w:t>
            </w:r>
          </w:p>
        </w:tc>
      </w:tr>
      <w:tr w:rsidR="00B35AD7" w:rsidRPr="006243B6" w14:paraId="5995C19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9C46" w14:textId="501A140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209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2D2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CA4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3.33</w:t>
            </w:r>
          </w:p>
        </w:tc>
      </w:tr>
      <w:tr w:rsidR="00B35AD7" w:rsidRPr="006243B6" w14:paraId="26D8D8E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DD87" w14:textId="731BB63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60C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93B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7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3F0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8.9</w:t>
            </w:r>
          </w:p>
        </w:tc>
      </w:tr>
      <w:tr w:rsidR="00B35AD7" w:rsidRPr="006243B6" w14:paraId="754481B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B198" w14:textId="533A7C1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089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195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2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F6F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56</w:t>
            </w:r>
          </w:p>
        </w:tc>
      </w:tr>
      <w:tr w:rsidR="00B35AD7" w:rsidRPr="006243B6" w14:paraId="7D5FCB9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6270" w14:textId="3ED727F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4BD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3E5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1.2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1F9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3.05</w:t>
            </w:r>
          </w:p>
        </w:tc>
      </w:tr>
      <w:tr w:rsidR="00B35AD7" w:rsidRPr="006243B6" w14:paraId="5CDC2C5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A930" w14:textId="14F575F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72F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A0C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2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03A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42</w:t>
            </w:r>
          </w:p>
        </w:tc>
      </w:tr>
      <w:tr w:rsidR="00B35AD7" w:rsidRPr="006243B6" w14:paraId="2364B41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B2E5" w14:textId="00B9BC7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BD2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6ED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6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C50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89</w:t>
            </w:r>
          </w:p>
        </w:tc>
      </w:tr>
      <w:tr w:rsidR="00B35AD7" w:rsidRPr="006243B6" w14:paraId="0336250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1384" w14:textId="0A064CF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AE4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5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E4C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8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A49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59</w:t>
            </w:r>
          </w:p>
        </w:tc>
      </w:tr>
      <w:tr w:rsidR="00B35AD7" w:rsidRPr="006243B6" w14:paraId="3DA9265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2DCC" w14:textId="0E6305C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C40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088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5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184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76</w:t>
            </w:r>
          </w:p>
        </w:tc>
      </w:tr>
      <w:tr w:rsidR="00B35AD7" w:rsidRPr="006243B6" w14:paraId="1B04431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F3E9" w14:textId="4407D3A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E15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EE6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3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A6A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67</w:t>
            </w:r>
          </w:p>
        </w:tc>
      </w:tr>
      <w:tr w:rsidR="00B35AD7" w:rsidRPr="006243B6" w14:paraId="3B79D1C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C5B6" w14:textId="50B3597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852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E45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6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643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23</w:t>
            </w:r>
          </w:p>
        </w:tc>
      </w:tr>
      <w:tr w:rsidR="00B35AD7" w:rsidRPr="006243B6" w14:paraId="7A52A6C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32DB" w14:textId="60A9C45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CF8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8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45D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.9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247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25</w:t>
            </w:r>
          </w:p>
        </w:tc>
      </w:tr>
      <w:tr w:rsidR="00B35AD7" w:rsidRPr="006243B6" w14:paraId="47CB558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F230" w14:textId="5153540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09C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4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130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4.9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E2A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6.6</w:t>
            </w:r>
          </w:p>
        </w:tc>
      </w:tr>
      <w:tr w:rsidR="00B35AD7" w:rsidRPr="006243B6" w14:paraId="47F0E2A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A1C4" w14:textId="760871B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C81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568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4A2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1.38</w:t>
            </w:r>
          </w:p>
        </w:tc>
      </w:tr>
      <w:tr w:rsidR="00B35AD7" w:rsidRPr="006243B6" w14:paraId="20D7488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1A9A" w14:textId="5E5729B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8DA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A49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2BA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9.24</w:t>
            </w:r>
          </w:p>
        </w:tc>
      </w:tr>
      <w:tr w:rsidR="00B35AD7" w:rsidRPr="006243B6" w14:paraId="0BEF0CE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8ED2" w14:textId="4E15E42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083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546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14D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8.74</w:t>
            </w:r>
          </w:p>
        </w:tc>
      </w:tr>
      <w:tr w:rsidR="00B35AD7" w:rsidRPr="006243B6" w14:paraId="5A5EC15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7AC5" w14:textId="412B669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tember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CAE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088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4.9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224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3.01</w:t>
            </w:r>
          </w:p>
        </w:tc>
      </w:tr>
      <w:tr w:rsidR="00B35AD7" w:rsidRPr="006243B6" w14:paraId="3AC49E7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C029" w14:textId="2A295A0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960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.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2A3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9.1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8E3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71</w:t>
            </w:r>
          </w:p>
        </w:tc>
      </w:tr>
      <w:tr w:rsidR="00B35AD7" w:rsidRPr="006243B6" w14:paraId="51F58FE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0391" w14:textId="43A6824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A99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FBF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1.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EA5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3.77</w:t>
            </w:r>
          </w:p>
        </w:tc>
      </w:tr>
      <w:tr w:rsidR="00B35AD7" w:rsidRPr="006243B6" w14:paraId="5FD4ABB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91DE" w14:textId="6DAE753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E2A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842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9.2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6B3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2.97</w:t>
            </w:r>
          </w:p>
        </w:tc>
      </w:tr>
      <w:tr w:rsidR="00B35AD7" w:rsidRPr="006243B6" w14:paraId="7526FF7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AFC4" w14:textId="698F268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E5D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674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5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0AC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3.09</w:t>
            </w:r>
          </w:p>
        </w:tc>
      </w:tr>
      <w:tr w:rsidR="00B35AD7" w:rsidRPr="006243B6" w14:paraId="6817207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07D0" w14:textId="5B419E9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AE5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5D6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4.7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4CF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2.72</w:t>
            </w:r>
          </w:p>
        </w:tc>
      </w:tr>
      <w:tr w:rsidR="00B35AD7" w:rsidRPr="006243B6" w14:paraId="75E7A82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E1A1" w14:textId="47E1688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October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BA4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FE2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4.7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A38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8.28</w:t>
            </w:r>
          </w:p>
        </w:tc>
      </w:tr>
      <w:tr w:rsidR="00B35AD7" w:rsidRPr="006243B6" w14:paraId="238219F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95BE" w14:textId="01586E2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6F1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1.9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BF3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.4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356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54</w:t>
            </w:r>
          </w:p>
        </w:tc>
      </w:tr>
      <w:tr w:rsidR="00B35AD7" w:rsidRPr="006243B6" w14:paraId="6053C50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1096" w14:textId="71AE065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22C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454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4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24E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0.49</w:t>
            </w:r>
          </w:p>
        </w:tc>
      </w:tr>
      <w:tr w:rsidR="00B35AD7" w:rsidRPr="006243B6" w14:paraId="36627C2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8059" w14:textId="07A02B0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86A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E14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33F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61</w:t>
            </w:r>
          </w:p>
        </w:tc>
      </w:tr>
      <w:tr w:rsidR="00B35AD7" w:rsidRPr="006243B6" w14:paraId="530143F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C431" w14:textId="413FA56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939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26F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FDB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</w:tr>
      <w:tr w:rsidR="00B35AD7" w:rsidRPr="006243B6" w14:paraId="7E2B29C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64AC" w14:textId="67677DA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03B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2B5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2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74A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11</w:t>
            </w:r>
          </w:p>
        </w:tc>
      </w:tr>
      <w:tr w:rsidR="00B35AD7" w:rsidRPr="006243B6" w14:paraId="4385EC9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BE63" w14:textId="1E5A6F5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C8F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506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4.6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45A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69</w:t>
            </w:r>
          </w:p>
        </w:tc>
      </w:tr>
      <w:tr w:rsidR="00B35AD7" w:rsidRPr="006243B6" w14:paraId="6416FA2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DC37" w14:textId="0A60D1F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DEA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A11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1.1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6CF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43</w:t>
            </w:r>
          </w:p>
        </w:tc>
      </w:tr>
      <w:tr w:rsidR="00B35AD7" w:rsidRPr="006243B6" w14:paraId="49021FC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A41F" w14:textId="57C5671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14D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BB2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3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41C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3.47</w:t>
            </w:r>
          </w:p>
        </w:tc>
      </w:tr>
      <w:tr w:rsidR="00B35AD7" w:rsidRPr="006243B6" w14:paraId="3FF8084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B67C" w14:textId="5286101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9EC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B36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4.2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5DB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68</w:t>
            </w:r>
          </w:p>
        </w:tc>
      </w:tr>
      <w:tr w:rsidR="00B35AD7" w:rsidRPr="006243B6" w14:paraId="6771CAB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5A9F" w14:textId="1C6C90D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3C8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252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1.5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B9F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9.44</w:t>
            </w:r>
          </w:p>
        </w:tc>
      </w:tr>
      <w:tr w:rsidR="00B35AD7" w:rsidRPr="006243B6" w14:paraId="61C1BAE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98BD" w14:textId="6796826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3E5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36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6B0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1.07</w:t>
            </w:r>
          </w:p>
        </w:tc>
      </w:tr>
      <w:tr w:rsidR="00B35AD7" w:rsidRPr="006243B6" w14:paraId="2403E93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A474" w14:textId="34320BE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D80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340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8.7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6A3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59</w:t>
            </w:r>
          </w:p>
        </w:tc>
      </w:tr>
      <w:tr w:rsidR="00B35AD7" w:rsidRPr="006243B6" w14:paraId="577065A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1C19" w14:textId="43D352C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CB5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984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.9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F8C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65</w:t>
            </w:r>
          </w:p>
        </w:tc>
      </w:tr>
      <w:tr w:rsidR="00B35AD7" w:rsidRPr="006243B6" w14:paraId="722EEF7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611B" w14:textId="192F191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0D7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909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402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5.65</w:t>
            </w:r>
          </w:p>
        </w:tc>
      </w:tr>
      <w:tr w:rsidR="00B35AD7" w:rsidRPr="006243B6" w14:paraId="6A3AD54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4CCD" w14:textId="7E10811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05B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4.2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8AD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C8F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0.15</w:t>
            </w:r>
          </w:p>
        </w:tc>
      </w:tr>
      <w:tr w:rsidR="00B35AD7" w:rsidRPr="006243B6" w14:paraId="53DCDE5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5403" w14:textId="6B3176F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EDC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5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BA5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8DA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8.34</w:t>
            </w:r>
          </w:p>
        </w:tc>
      </w:tr>
      <w:tr w:rsidR="00B35AD7" w:rsidRPr="006243B6" w14:paraId="4C91924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8811" w14:textId="47BABEC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C85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CAF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7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D25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7.14</w:t>
            </w:r>
          </w:p>
        </w:tc>
      </w:tr>
      <w:tr w:rsidR="00B35AD7" w:rsidRPr="006243B6" w14:paraId="3C447C4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2BEC" w14:textId="2152A0D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C1D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5AE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2.5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F99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39</w:t>
            </w:r>
          </w:p>
        </w:tc>
      </w:tr>
      <w:tr w:rsidR="00B35AD7" w:rsidRPr="006243B6" w14:paraId="65A9D01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9893" w14:textId="467A7A4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09E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3.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EBB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6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590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27</w:t>
            </w:r>
          </w:p>
        </w:tc>
      </w:tr>
      <w:tr w:rsidR="00B35AD7" w:rsidRPr="006243B6" w14:paraId="622CB00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CF90" w14:textId="1E226F4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97C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9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D70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7.7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2B2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2.33</w:t>
            </w:r>
          </w:p>
        </w:tc>
      </w:tr>
      <w:tr w:rsidR="00B35AD7" w:rsidRPr="006243B6" w14:paraId="77BFD13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6769" w14:textId="5CE0105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1EC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A1C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8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FF3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1.74</w:t>
            </w:r>
          </w:p>
        </w:tc>
      </w:tr>
      <w:tr w:rsidR="00B35AD7" w:rsidRPr="006243B6" w14:paraId="668696A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554C" w14:textId="7A62890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F32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7E3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0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475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0.92</w:t>
            </w:r>
          </w:p>
        </w:tc>
      </w:tr>
      <w:tr w:rsidR="00B35AD7" w:rsidRPr="006243B6" w14:paraId="64A21B9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2C4E" w14:textId="2F75514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898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983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0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BC4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87</w:t>
            </w:r>
          </w:p>
        </w:tc>
      </w:tr>
      <w:tr w:rsidR="00B35AD7" w:rsidRPr="006243B6" w14:paraId="6A5483A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D00B" w14:textId="13FB602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FB7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799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6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77A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1.8</w:t>
            </w:r>
          </w:p>
        </w:tc>
      </w:tr>
      <w:tr w:rsidR="00B35AD7" w:rsidRPr="006243B6" w14:paraId="4102210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820B" w14:textId="0E50F76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tober 3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AF9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4A2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C8E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3.39</w:t>
            </w:r>
          </w:p>
        </w:tc>
      </w:tr>
      <w:tr w:rsidR="00B35AD7" w:rsidRPr="006243B6" w14:paraId="224639B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DEDC" w14:textId="4DC7C34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59F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38F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1.2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EB7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7.88</w:t>
            </w:r>
          </w:p>
        </w:tc>
      </w:tr>
      <w:tr w:rsidR="00B35AD7" w:rsidRPr="006243B6" w14:paraId="4F18DD0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B52F" w14:textId="14D4FC7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C38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40B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B62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6.8</w:t>
            </w:r>
          </w:p>
        </w:tc>
      </w:tr>
      <w:tr w:rsidR="00B35AD7" w:rsidRPr="006243B6" w14:paraId="6F972FE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D7F9" w14:textId="7EA5D89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314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C8C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8.0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A0D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9.52</w:t>
            </w:r>
          </w:p>
        </w:tc>
      </w:tr>
      <w:tr w:rsidR="00B35AD7" w:rsidRPr="006243B6" w14:paraId="5D4870A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1FFD" w14:textId="6315209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DE9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9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0AB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3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E43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7</w:t>
            </w:r>
          </w:p>
        </w:tc>
      </w:tr>
      <w:tr w:rsidR="00B35AD7" w:rsidRPr="006243B6" w14:paraId="111BBF6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23AB" w14:textId="64E5C12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1EE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5E3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EC7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93</w:t>
            </w:r>
          </w:p>
        </w:tc>
      </w:tr>
      <w:tr w:rsidR="00B35AD7" w:rsidRPr="006243B6" w14:paraId="5CEC5DF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EB7E" w14:textId="14F0632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448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8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A29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2.3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53C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5.79</w:t>
            </w:r>
          </w:p>
        </w:tc>
      </w:tr>
      <w:tr w:rsidR="00B35AD7" w:rsidRPr="006243B6" w14:paraId="104A0BB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DB49" w14:textId="03D5615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7F9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EE3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9.5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763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15</w:t>
            </w:r>
          </w:p>
        </w:tc>
      </w:tr>
      <w:tr w:rsidR="00B35AD7" w:rsidRPr="006243B6" w14:paraId="445BE87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A547" w14:textId="0DAC304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40B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FDC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3.4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751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2.46</w:t>
            </w:r>
          </w:p>
        </w:tc>
      </w:tr>
      <w:tr w:rsidR="00B35AD7" w:rsidRPr="006243B6" w14:paraId="2C6CC63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19C4" w14:textId="76C9710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235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6.9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576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6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2CD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46</w:t>
            </w:r>
          </w:p>
        </w:tc>
      </w:tr>
      <w:tr w:rsidR="00B35AD7" w:rsidRPr="006243B6" w14:paraId="5AC3789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EA59" w14:textId="6867D44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508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8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BF4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7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F32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38</w:t>
            </w:r>
          </w:p>
        </w:tc>
      </w:tr>
      <w:tr w:rsidR="00B35AD7" w:rsidRPr="006243B6" w14:paraId="5456FE4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B111" w14:textId="39D5319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90D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9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AD1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6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70E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42</w:t>
            </w:r>
          </w:p>
        </w:tc>
      </w:tr>
      <w:tr w:rsidR="00B35AD7" w:rsidRPr="006243B6" w14:paraId="363368C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5093" w14:textId="13B237A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DC4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CD6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0.4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EB5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2.89</w:t>
            </w:r>
          </w:p>
        </w:tc>
      </w:tr>
      <w:tr w:rsidR="00B35AD7" w:rsidRPr="006243B6" w14:paraId="7797F55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78C6" w14:textId="0F7B897D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460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7AC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7CD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2.85</w:t>
            </w:r>
          </w:p>
        </w:tc>
      </w:tr>
      <w:tr w:rsidR="00B35AD7" w:rsidRPr="006243B6" w14:paraId="4F27BEC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A4AF" w14:textId="35EB7C4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892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136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7.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254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14</w:t>
            </w:r>
          </w:p>
        </w:tc>
      </w:tr>
      <w:tr w:rsidR="00B35AD7" w:rsidRPr="006243B6" w14:paraId="156DD7C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C12A" w14:textId="33362A8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33E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433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3.4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BA2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96</w:t>
            </w:r>
          </w:p>
        </w:tc>
      </w:tr>
      <w:tr w:rsidR="00B35AD7" w:rsidRPr="006243B6" w14:paraId="608CC65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535E" w14:textId="7505146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1CD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EF7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1.2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A5F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7.46</w:t>
            </w:r>
          </w:p>
        </w:tc>
      </w:tr>
      <w:tr w:rsidR="00B35AD7" w:rsidRPr="006243B6" w14:paraId="24BBB5C5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7D09" w14:textId="26130E9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6BE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630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9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D32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4.4</w:t>
            </w:r>
          </w:p>
        </w:tc>
      </w:tr>
      <w:tr w:rsidR="00B35AD7" w:rsidRPr="006243B6" w14:paraId="140E620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134B" w14:textId="0660BD2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FE1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63A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1.2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4A2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5.78</w:t>
            </w:r>
          </w:p>
        </w:tc>
      </w:tr>
      <w:tr w:rsidR="00B35AD7" w:rsidRPr="006243B6" w14:paraId="1C7B002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98AA" w14:textId="33D9021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575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B86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2.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CF4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81</w:t>
            </w:r>
          </w:p>
        </w:tc>
      </w:tr>
      <w:tr w:rsidR="00B35AD7" w:rsidRPr="006243B6" w14:paraId="1497BEB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DF4F" w14:textId="6954FD0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ovember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B41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A5E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3.1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4B7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9.87</w:t>
            </w:r>
          </w:p>
        </w:tc>
      </w:tr>
      <w:tr w:rsidR="00B35AD7" w:rsidRPr="006243B6" w14:paraId="269F66C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4BF3" w14:textId="27FA2818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581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F1C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383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67</w:t>
            </w:r>
          </w:p>
        </w:tc>
      </w:tr>
      <w:tr w:rsidR="00B35AD7" w:rsidRPr="006243B6" w14:paraId="77DB4A5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8663" w14:textId="4AABA09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5B7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5D8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8.0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770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5.38</w:t>
            </w:r>
          </w:p>
        </w:tc>
      </w:tr>
      <w:tr w:rsidR="00B35AD7" w:rsidRPr="006243B6" w14:paraId="64DA7EF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B171" w14:textId="219A80E0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FA9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4C9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9.7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80D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3.99</w:t>
            </w:r>
          </w:p>
        </w:tc>
      </w:tr>
      <w:tr w:rsidR="00B35AD7" w:rsidRPr="006243B6" w14:paraId="564EAAD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834F" w14:textId="4D809E3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278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E20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FAE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52</w:t>
            </w:r>
          </w:p>
        </w:tc>
      </w:tr>
      <w:tr w:rsidR="00B35AD7" w:rsidRPr="006243B6" w14:paraId="2B8F6C5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C18B" w14:textId="6F1C810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C27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3.9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432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E24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6.03</w:t>
            </w:r>
          </w:p>
        </w:tc>
      </w:tr>
      <w:tr w:rsidR="00B35AD7" w:rsidRPr="006243B6" w14:paraId="0D26F81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A485" w14:textId="3189ED6E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446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053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50F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8.95</w:t>
            </w:r>
          </w:p>
        </w:tc>
      </w:tr>
      <w:tr w:rsidR="00B35AD7" w:rsidRPr="006243B6" w14:paraId="6C65EBA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F362" w14:textId="583D481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CCB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973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0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F41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3.04</w:t>
            </w:r>
          </w:p>
        </w:tc>
      </w:tr>
      <w:tr w:rsidR="00B35AD7" w:rsidRPr="006243B6" w14:paraId="736AA1C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E181" w14:textId="3197BEF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D85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8B6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1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C96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03</w:t>
            </w:r>
          </w:p>
        </w:tc>
      </w:tr>
      <w:tr w:rsidR="00B35AD7" w:rsidRPr="006243B6" w14:paraId="13CC98F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1B73" w14:textId="057652B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ECD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4.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84D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6.0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32E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9.78</w:t>
            </w:r>
          </w:p>
        </w:tc>
      </w:tr>
      <w:tr w:rsidR="00B35AD7" w:rsidRPr="006243B6" w14:paraId="15B7998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1048" w14:textId="2F1CCDF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vember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62F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4CA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FDE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3.88</w:t>
            </w:r>
          </w:p>
        </w:tc>
      </w:tr>
      <w:tr w:rsidR="00B35AD7" w:rsidRPr="006243B6" w14:paraId="7DF5D32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AD95" w14:textId="322D57D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148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725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9.6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FBC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3.44</w:t>
            </w:r>
          </w:p>
        </w:tc>
      </w:tr>
      <w:tr w:rsidR="00B35AD7" w:rsidRPr="006243B6" w14:paraId="774E9F9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CF4" w14:textId="21B1B6D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D6A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126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7.5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8AF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8.11</w:t>
            </w:r>
          </w:p>
        </w:tc>
      </w:tr>
      <w:tr w:rsidR="00B35AD7" w:rsidRPr="006243B6" w14:paraId="7B53A7B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4179" w14:textId="776FD90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871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3A4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2.6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82D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71</w:t>
            </w:r>
          </w:p>
        </w:tc>
      </w:tr>
      <w:tr w:rsidR="00B35AD7" w:rsidRPr="006243B6" w14:paraId="3A5D74A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9629" w14:textId="6401955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8C0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6F9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AA2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7.37</w:t>
            </w:r>
          </w:p>
        </w:tc>
      </w:tr>
      <w:tr w:rsidR="00B35AD7" w:rsidRPr="006243B6" w14:paraId="45A5F56A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6775" w14:textId="367682C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CFF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161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4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392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83</w:t>
            </w:r>
          </w:p>
        </w:tc>
      </w:tr>
      <w:tr w:rsidR="00B35AD7" w:rsidRPr="006243B6" w14:paraId="53D693B1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CD76" w14:textId="2A5DD2C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D53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DB3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1.8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D1E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84</w:t>
            </w:r>
          </w:p>
        </w:tc>
      </w:tr>
      <w:tr w:rsidR="00B35AD7" w:rsidRPr="006243B6" w14:paraId="54C75B5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CD48" w14:textId="784C181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372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672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0.8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EFE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61</w:t>
            </w:r>
          </w:p>
        </w:tc>
      </w:tr>
      <w:tr w:rsidR="00B35AD7" w:rsidRPr="006243B6" w14:paraId="5535BA1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2FA8" w14:textId="68849875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476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032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3.2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DD6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1.45</w:t>
            </w:r>
          </w:p>
        </w:tc>
      </w:tr>
      <w:tr w:rsidR="00B35AD7" w:rsidRPr="006243B6" w14:paraId="0E5BA6B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4113" w14:textId="54730E9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250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876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0.1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A96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4.63</w:t>
            </w:r>
          </w:p>
        </w:tc>
      </w:tr>
      <w:tr w:rsidR="00B35AD7" w:rsidRPr="006243B6" w14:paraId="4718924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527C" w14:textId="772A373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573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59C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0.1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53D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4.16</w:t>
            </w:r>
          </w:p>
        </w:tc>
      </w:tr>
      <w:tr w:rsidR="00B35AD7" w:rsidRPr="006243B6" w14:paraId="639E251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8D36" w14:textId="688CA9F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000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A56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6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25A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98</w:t>
            </w:r>
          </w:p>
        </w:tc>
      </w:tr>
      <w:tr w:rsidR="00B35AD7" w:rsidRPr="006243B6" w14:paraId="36A41E7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E05E" w14:textId="775B2A6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424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663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6.3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718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</w:tr>
      <w:tr w:rsidR="00B35AD7" w:rsidRPr="006243B6" w14:paraId="636D458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72B9" w14:textId="088BA6D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FA5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0BB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6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333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1.9</w:t>
            </w:r>
          </w:p>
        </w:tc>
      </w:tr>
      <w:tr w:rsidR="00B35AD7" w:rsidRPr="006243B6" w14:paraId="0FA18C09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7035" w14:textId="7F6D67B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A07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790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11E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4.48</w:t>
            </w:r>
          </w:p>
        </w:tc>
      </w:tr>
      <w:tr w:rsidR="00B35AD7" w:rsidRPr="006243B6" w14:paraId="7509CC7B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E2D3" w14:textId="1FA1D66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A34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1.3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A07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0.1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3F5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5</w:t>
            </w:r>
          </w:p>
        </w:tc>
      </w:tr>
      <w:tr w:rsidR="00B35AD7" w:rsidRPr="006243B6" w14:paraId="0793E4E2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8485" w14:textId="4B41087B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A34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C72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5.2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7CB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71</w:t>
            </w:r>
          </w:p>
        </w:tc>
      </w:tr>
      <w:tr w:rsidR="00B35AD7" w:rsidRPr="006243B6" w14:paraId="044697FF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6880" w14:textId="29F1C43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CB6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B3C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6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0F6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2.9</w:t>
            </w:r>
          </w:p>
        </w:tc>
      </w:tr>
      <w:tr w:rsidR="00B35AD7" w:rsidRPr="006243B6" w14:paraId="1A9E3764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C03F" w14:textId="164E5886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E39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D6C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8.2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5FF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78</w:t>
            </w:r>
          </w:p>
        </w:tc>
      </w:tr>
      <w:tr w:rsidR="00B35AD7" w:rsidRPr="006243B6" w14:paraId="1A74E0F0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BFEF" w14:textId="58C45212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1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0E0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7.8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63C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5.5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DACD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57</w:t>
            </w:r>
          </w:p>
        </w:tc>
      </w:tr>
      <w:tr w:rsidR="00B35AD7" w:rsidRPr="006243B6" w14:paraId="693920D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1169" w14:textId="0EFB3BA1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A1C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A88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732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1.6</w:t>
            </w:r>
          </w:p>
        </w:tc>
      </w:tr>
      <w:tr w:rsidR="00B35AD7" w:rsidRPr="006243B6" w14:paraId="7FA6E24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F1B5" w14:textId="331EFF1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948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EED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2.8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61E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0.41</w:t>
            </w:r>
          </w:p>
        </w:tc>
      </w:tr>
      <w:tr w:rsidR="00B35AD7" w:rsidRPr="006243B6" w14:paraId="6B70F09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D36D" w14:textId="3B7AFBF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2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CC6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29B1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7.4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2D7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8.05</w:t>
            </w:r>
          </w:p>
        </w:tc>
      </w:tr>
      <w:tr w:rsidR="00B35AD7" w:rsidRPr="006243B6" w14:paraId="636E282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B4B0" w14:textId="32CD45E3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3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B54E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445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7.7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3AC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7.32</w:t>
            </w:r>
          </w:p>
        </w:tc>
      </w:tr>
      <w:tr w:rsidR="00B35AD7" w:rsidRPr="006243B6" w14:paraId="0BF0A2F8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5908" w14:textId="565E00FA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4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3ADB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D12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1.5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A1A9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6.85</w:t>
            </w:r>
          </w:p>
        </w:tc>
      </w:tr>
      <w:tr w:rsidR="00B35AD7" w:rsidRPr="006243B6" w14:paraId="2A3644C7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BE04" w14:textId="2D0C532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5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629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0B1A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33.6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D2E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4.67</w:t>
            </w:r>
          </w:p>
        </w:tc>
      </w:tr>
      <w:tr w:rsidR="00B35AD7" w:rsidRPr="006243B6" w14:paraId="502E478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58DC" w14:textId="494FEC0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6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F69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024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4.7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2878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3.31</w:t>
            </w:r>
          </w:p>
        </w:tc>
      </w:tr>
      <w:tr w:rsidR="00B35AD7" w:rsidRPr="006243B6" w14:paraId="40B3A816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E2C3" w14:textId="21E136F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7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13F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4B9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9792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28.44</w:t>
            </w:r>
          </w:p>
        </w:tc>
      </w:tr>
      <w:tr w:rsidR="00B35AD7" w:rsidRPr="006243B6" w14:paraId="6BF0234E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2B22" w14:textId="749DEC1F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8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9AB5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E60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8.1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417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2.73</w:t>
            </w:r>
          </w:p>
        </w:tc>
      </w:tr>
      <w:tr w:rsidR="00B35AD7" w:rsidRPr="006243B6" w14:paraId="247C76DD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6690" w14:textId="461853D4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29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8CA3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197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0.6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B24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45.34</w:t>
            </w:r>
          </w:p>
        </w:tc>
      </w:tr>
      <w:tr w:rsidR="00B35AD7" w:rsidRPr="006243B6" w14:paraId="7864C0C3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C0FE" w14:textId="04BB99CC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30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BFC4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A6D6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110C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3.62</w:t>
            </w:r>
          </w:p>
        </w:tc>
      </w:tr>
      <w:tr w:rsidR="00B35AD7" w:rsidRPr="006243B6" w14:paraId="4B32A43C" w14:textId="77777777" w:rsidTr="00DF5EA1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FD03" w14:textId="4217B829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cember 31, 20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45D0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21B7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79.6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4B8F" w14:textId="77777777" w:rsidR="00B35AD7" w:rsidRPr="006243B6" w:rsidRDefault="00B35AD7" w:rsidP="00B35AD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43B6">
              <w:rPr>
                <w:rFonts w:ascii="Calibri" w:hAnsi="Calibri" w:cs="Calibri"/>
                <w:color w:val="000000"/>
                <w:sz w:val="22"/>
                <w:szCs w:val="22"/>
              </w:rPr>
              <w:t>9.88</w:t>
            </w:r>
          </w:p>
        </w:tc>
      </w:tr>
    </w:tbl>
    <w:p w14:paraId="0C4FD9AA" w14:textId="77777777" w:rsidR="003A3E66" w:rsidRDefault="003A3E66" w:rsidP="00626DBC"/>
    <w:sectPr w:rsidR="003A3E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30FAB"/>
    <w:multiLevelType w:val="multilevel"/>
    <w:tmpl w:val="9CEA6E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EFE5EA9"/>
    <w:multiLevelType w:val="multilevel"/>
    <w:tmpl w:val="2A08D3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01796"/>
    <w:multiLevelType w:val="hybridMultilevel"/>
    <w:tmpl w:val="252C5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5E3938"/>
    <w:multiLevelType w:val="multilevel"/>
    <w:tmpl w:val="981A98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A606BB"/>
    <w:multiLevelType w:val="multilevel"/>
    <w:tmpl w:val="C6D2ED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FDF5933"/>
    <w:multiLevelType w:val="multilevel"/>
    <w:tmpl w:val="975C1D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63870937">
    <w:abstractNumId w:val="1"/>
  </w:num>
  <w:num w:numId="2" w16cid:durableId="129592269">
    <w:abstractNumId w:val="0"/>
  </w:num>
  <w:num w:numId="3" w16cid:durableId="1692223221">
    <w:abstractNumId w:val="4"/>
  </w:num>
  <w:num w:numId="4" w16cid:durableId="1032150711">
    <w:abstractNumId w:val="5"/>
  </w:num>
  <w:num w:numId="5" w16cid:durableId="466553771">
    <w:abstractNumId w:val="3"/>
  </w:num>
  <w:num w:numId="6" w16cid:durableId="6278533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E66"/>
    <w:rsid w:val="0008044B"/>
    <w:rsid w:val="003A3E66"/>
    <w:rsid w:val="003A5E01"/>
    <w:rsid w:val="00530E7B"/>
    <w:rsid w:val="00584663"/>
    <w:rsid w:val="00626DBC"/>
    <w:rsid w:val="00B35AD7"/>
    <w:rsid w:val="00C2111F"/>
    <w:rsid w:val="00DA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76708A"/>
  <w15:chartTrackingRefBased/>
  <w15:docId w15:val="{13DBD6D1-6E76-4605-9D72-B697105DD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E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E66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E66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E6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E6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E6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E6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E6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A3E66"/>
    <w:rPr>
      <w:rFonts w:ascii="Calibri" w:eastAsia="Calibri" w:hAnsi="Calibri" w:cs="Calibri"/>
      <w:b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E66"/>
    <w:rPr>
      <w:rFonts w:ascii="Calibri" w:eastAsia="Calibri" w:hAnsi="Calibri" w:cs="Calibri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E66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E66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E66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E6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3E66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A3E66"/>
    <w:rPr>
      <w:rFonts w:ascii="Calibri" w:eastAsia="Calibri" w:hAnsi="Calibri" w:cs="Calibri"/>
      <w:b/>
      <w:sz w:val="72"/>
      <w:szCs w:val="7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E66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A3E66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A3E66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E66"/>
    <w:rPr>
      <w:rFonts w:ascii="Calibri" w:eastAsia="Calibri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3E66"/>
    <w:rPr>
      <w:sz w:val="16"/>
      <w:szCs w:val="16"/>
    </w:rPr>
  </w:style>
  <w:style w:type="character" w:customStyle="1" w:styleId="normaltextrun">
    <w:name w:val="normaltextrun"/>
    <w:basedOn w:val="DefaultParagraphFont"/>
    <w:rsid w:val="003A3E66"/>
  </w:style>
  <w:style w:type="character" w:customStyle="1" w:styleId="eop">
    <w:name w:val="eop"/>
    <w:basedOn w:val="DefaultParagraphFont"/>
    <w:rsid w:val="003A3E66"/>
  </w:style>
  <w:style w:type="paragraph" w:customStyle="1" w:styleId="EndNoteBibliographyTitle">
    <w:name w:val="EndNote Bibliography Title"/>
    <w:basedOn w:val="Normal"/>
    <w:link w:val="EndNoteBibliographyTitleChar"/>
    <w:rsid w:val="003A3E66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E6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3E66"/>
    <w:pPr>
      <w:spacing w:after="160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A3E66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A3E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3E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3E66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E66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A3E66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3A3E66"/>
    <w:pPr>
      <w:spacing w:after="0" w:line="240" w:lineRule="auto"/>
    </w:pPr>
    <w:rPr>
      <w:rFonts w:ascii="Calibri" w:eastAsia="Calibri" w:hAnsi="Calibri" w:cs="Calibri"/>
    </w:rPr>
  </w:style>
  <w:style w:type="paragraph" w:customStyle="1" w:styleId="pf0">
    <w:name w:val="pf0"/>
    <w:basedOn w:val="Normal"/>
    <w:rsid w:val="003A3E66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3A3E66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3A3E6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3A3E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64">
    <w:name w:val="xl64"/>
    <w:basedOn w:val="Normal"/>
    <w:rsid w:val="003A3E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66">
    <w:name w:val="xl66"/>
    <w:basedOn w:val="Normal"/>
    <w:rsid w:val="003A3E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3A3E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143788\AppData\Local\Temp\Templafy\WordVsto\by1o0bw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CF59F068-31AA-4734-8411-3A56789CF4F8}">
  <ds:schemaRefs/>
</ds:datastoreItem>
</file>

<file path=customXml/itemProps2.xml><?xml version="1.0" encoding="utf-8"?>
<ds:datastoreItem xmlns:ds="http://schemas.openxmlformats.org/officeDocument/2006/customXml" ds:itemID="{464BD4C4-6B6E-4EA7-84C6-5A92CD7A9CAC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by1o0bwt</Template>
  <TotalTime>6</TotalTime>
  <Pages>9</Pages>
  <Words>2406</Words>
  <Characters>10109</Characters>
  <Application>Microsoft Office Word</Application>
  <DocSecurity>0</DocSecurity>
  <Lines>1684</Lines>
  <Paragraphs>17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son, Scott A., M.D.</dc:creator>
  <cp:keywords/>
  <dc:description/>
  <cp:lastModifiedBy>Anjana Indu Priya</cp:lastModifiedBy>
  <cp:revision>4</cp:revision>
  <dcterms:created xsi:type="dcterms:W3CDTF">2024-10-14T16:58:00Z</dcterms:created>
  <dcterms:modified xsi:type="dcterms:W3CDTF">2024-10-1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587529906322949</vt:lpwstr>
  </property>
  <property fmtid="{D5CDD505-2E9C-101B-9397-08002B2CF9AE}" pid="5" name="TemplafyFromBlank">
    <vt:bool>true</vt:bool>
  </property>
</Properties>
</file>